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64CDC" w14:textId="5E68AB91" w:rsidR="00306823" w:rsidRDefault="00306823">
      <w:r>
        <w:t>CD-RISC</w:t>
      </w:r>
    </w:p>
    <w:p w14:paraId="6181239A" w14:textId="39E2E215" w:rsidR="00390C36" w:rsidRPr="001C24E6" w:rsidRDefault="00306823">
      <w:pPr>
        <w:rPr>
          <w:b/>
          <w:bCs/>
        </w:rPr>
      </w:pPr>
      <w:r w:rsidRPr="001C24E6">
        <w:rPr>
          <w:b/>
          <w:bCs/>
        </w:rPr>
        <w:t xml:space="preserve">Configural model </w:t>
      </w:r>
    </w:p>
    <w:p w14:paraId="1C64E805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usevariable are T1_1 T1_2 T1_3 T1_4 T1_5 T1_6</w:t>
      </w:r>
    </w:p>
    <w:p w14:paraId="6625BFF0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7 T1_8 T1_9 T1_10 T2_1 T2_2 T2_3 T2_4 T2_5 T2_6 T2_7 T2_8 T2_9 T2_10</w:t>
      </w:r>
    </w:p>
    <w:p w14:paraId="514135E6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1 T3_2 T3_3 T3_4 T3_5 T3_6 T3_7 T3_8 T3_9 T3_10;</w:t>
      </w:r>
    </w:p>
    <w:p w14:paraId="7E88E8A2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categorical are T1_1 T1_2 T1_3 T1_4 T1_5 T1_6</w:t>
      </w:r>
    </w:p>
    <w:p w14:paraId="65518CCE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7 T1_8 T1_9 T1_10 T2_1 T2_2 T2_3 T2_4 T2_5 T2_6 T2_7 T2_8 T2_9 T2_10</w:t>
      </w:r>
    </w:p>
    <w:p w14:paraId="0493A1B7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1 T3_2 T3_3 T3_4 T3_5 T3_6 T3_7 T3_8 T3_9 T3_10;</w:t>
      </w:r>
    </w:p>
    <w:p w14:paraId="2466FAAF" w14:textId="77777777" w:rsidR="00306823" w:rsidRDefault="00306823" w:rsidP="00306823">
      <w:r w:rsidRPr="00306823">
        <w:rPr>
          <w:lang w:val="de-DE"/>
        </w:rPr>
        <w:t xml:space="preserve">  </w:t>
      </w:r>
      <w:r>
        <w:t>missing are all (-99);</w:t>
      </w:r>
    </w:p>
    <w:p w14:paraId="6314AD24" w14:textId="77777777" w:rsidR="00306823" w:rsidRDefault="00306823" w:rsidP="00306823">
      <w:r>
        <w:t xml:space="preserve">  ANALYSIS:</w:t>
      </w:r>
    </w:p>
    <w:p w14:paraId="2B431EE3" w14:textId="77777777" w:rsidR="00306823" w:rsidRDefault="00306823" w:rsidP="00306823">
      <w:r>
        <w:t xml:space="preserve">  PARAMETERIZATION = THETA;</w:t>
      </w:r>
    </w:p>
    <w:p w14:paraId="4904B804" w14:textId="77777777" w:rsidR="00306823" w:rsidRDefault="00306823" w:rsidP="00306823">
      <w:r>
        <w:t xml:space="preserve">  ITERATIONS=3000;</w:t>
      </w:r>
    </w:p>
    <w:p w14:paraId="55144B37" w14:textId="77777777" w:rsidR="00306823" w:rsidRDefault="00306823" w:rsidP="00306823">
      <w:r>
        <w:t xml:space="preserve">  ESTIMATOR=WLSMV;</w:t>
      </w:r>
    </w:p>
    <w:p w14:paraId="54089FDE" w14:textId="4AC39AFD" w:rsidR="00306823" w:rsidRDefault="00306823" w:rsidP="00306823">
      <w:r>
        <w:t xml:space="preserve">  Model:</w:t>
      </w:r>
    </w:p>
    <w:p w14:paraId="4D1DB167" w14:textId="02DDDA68" w:rsidR="00306823" w:rsidRDefault="00306823" w:rsidP="00306823">
      <w:r>
        <w:t>!Free factor loadings on the state latent factors!</w:t>
      </w:r>
    </w:p>
    <w:p w14:paraId="50701C8F" w14:textId="77777777" w:rsidR="00306823" w:rsidRDefault="00306823" w:rsidP="00306823">
      <w:r>
        <w:t xml:space="preserve">  TAU1 by T1_1*</w:t>
      </w:r>
    </w:p>
    <w:p w14:paraId="78047A87" w14:textId="77777777" w:rsidR="00306823" w:rsidRPr="00306823" w:rsidRDefault="00306823" w:rsidP="00306823">
      <w:pPr>
        <w:rPr>
          <w:lang w:val="de-DE"/>
        </w:rPr>
      </w:pPr>
      <w:r>
        <w:t xml:space="preserve">  </w:t>
      </w:r>
      <w:r w:rsidRPr="00306823">
        <w:rPr>
          <w:lang w:val="de-DE"/>
        </w:rPr>
        <w:t>T1_2@1</w:t>
      </w:r>
    </w:p>
    <w:p w14:paraId="5EDD926A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3*</w:t>
      </w:r>
    </w:p>
    <w:p w14:paraId="7546D2A2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4*</w:t>
      </w:r>
    </w:p>
    <w:p w14:paraId="390B80CC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5*</w:t>
      </w:r>
    </w:p>
    <w:p w14:paraId="0958D3FA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6*</w:t>
      </w:r>
    </w:p>
    <w:p w14:paraId="2FC8C456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7*</w:t>
      </w:r>
    </w:p>
    <w:p w14:paraId="4420D8A8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8*</w:t>
      </w:r>
    </w:p>
    <w:p w14:paraId="3B246E76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9*</w:t>
      </w:r>
    </w:p>
    <w:p w14:paraId="7FAE7F01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1_10*;</w:t>
      </w:r>
    </w:p>
    <w:p w14:paraId="348651B3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AU2 BY T2_1*</w:t>
      </w:r>
    </w:p>
    <w:p w14:paraId="1FF91DB1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2_2@1</w:t>
      </w:r>
    </w:p>
    <w:p w14:paraId="32F4C4BA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2_3*</w:t>
      </w:r>
    </w:p>
    <w:p w14:paraId="732BDA99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2_4*</w:t>
      </w:r>
    </w:p>
    <w:p w14:paraId="746E2746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lastRenderedPageBreak/>
        <w:t xml:space="preserve">  T2_5*</w:t>
      </w:r>
    </w:p>
    <w:p w14:paraId="40E5A6D6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2_6*</w:t>
      </w:r>
    </w:p>
    <w:p w14:paraId="453E23B4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2_7*</w:t>
      </w:r>
    </w:p>
    <w:p w14:paraId="7BEC8090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2_8*</w:t>
      </w:r>
    </w:p>
    <w:p w14:paraId="3B0CFBCA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2_9*</w:t>
      </w:r>
    </w:p>
    <w:p w14:paraId="7C244860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2_10*;</w:t>
      </w:r>
    </w:p>
    <w:p w14:paraId="7C28C927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AU3 BY T3_1*</w:t>
      </w:r>
    </w:p>
    <w:p w14:paraId="43B9DAE6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2@1</w:t>
      </w:r>
    </w:p>
    <w:p w14:paraId="4C0F7B9A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3*</w:t>
      </w:r>
    </w:p>
    <w:p w14:paraId="090598D1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4*</w:t>
      </w:r>
    </w:p>
    <w:p w14:paraId="36C4438C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5*</w:t>
      </w:r>
    </w:p>
    <w:p w14:paraId="22601F7D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6*</w:t>
      </w:r>
    </w:p>
    <w:p w14:paraId="5CA4B8C7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7*</w:t>
      </w:r>
    </w:p>
    <w:p w14:paraId="3651973D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8*</w:t>
      </w:r>
    </w:p>
    <w:p w14:paraId="7323DD0B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9*</w:t>
      </w:r>
    </w:p>
    <w:p w14:paraId="41E3DFB0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10*;</w:t>
      </w:r>
    </w:p>
    <w:p w14:paraId="5E0943F8" w14:textId="448EDEC7" w:rsidR="00306823" w:rsidRPr="00306823" w:rsidRDefault="00306823" w:rsidP="00306823">
      <w:r w:rsidRPr="00306823">
        <w:t>!item specific</w:t>
      </w:r>
      <w:r>
        <w:t xml:space="preserve"> residual factor!</w:t>
      </w:r>
    </w:p>
    <w:p w14:paraId="2481638D" w14:textId="77777777" w:rsidR="00306823" w:rsidRPr="00306823" w:rsidRDefault="00306823" w:rsidP="00306823">
      <w:r w:rsidRPr="00306823">
        <w:t xml:space="preserve">  TB by T1_2 T2_2 T3_2;</w:t>
      </w:r>
    </w:p>
    <w:p w14:paraId="12D4E5A0" w14:textId="77777777" w:rsidR="00306823" w:rsidRPr="00306823" w:rsidRDefault="00306823" w:rsidP="00306823">
      <w:pPr>
        <w:rPr>
          <w:lang w:val="de-DE"/>
        </w:rPr>
      </w:pPr>
      <w:r w:rsidRPr="00306823">
        <w:t xml:space="preserve">  </w:t>
      </w:r>
      <w:r w:rsidRPr="00306823">
        <w:rPr>
          <w:lang w:val="de-DE"/>
        </w:rPr>
        <w:t>TC by T1_3 T2_3 T3_3;</w:t>
      </w:r>
    </w:p>
    <w:p w14:paraId="0C79F6F5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D by T1_4 T2_4 T3_4;</w:t>
      </w:r>
    </w:p>
    <w:p w14:paraId="3E03C196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E by T1_5 T2_5 T3_5;</w:t>
      </w:r>
    </w:p>
    <w:p w14:paraId="31267441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F by T1_6 T2_6 T3_6;</w:t>
      </w:r>
    </w:p>
    <w:p w14:paraId="2B46B682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G by T1_7 T2_7 T3_7;</w:t>
      </w:r>
    </w:p>
    <w:p w14:paraId="52D46B59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H by T1_8 T2_8 T3_8;</w:t>
      </w:r>
    </w:p>
    <w:p w14:paraId="3A27122B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I by T1_9 T2_9 T3_9;</w:t>
      </w:r>
    </w:p>
    <w:p w14:paraId="07F0D77D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J by T1_10 T2_10 T3_10;</w:t>
      </w:r>
    </w:p>
    <w:p w14:paraId="3D877E0C" w14:textId="19B4A5D3" w:rsidR="00306823" w:rsidRPr="00306823" w:rsidRDefault="00306823" w:rsidP="00306823">
      <w:r w:rsidRPr="00306823">
        <w:t>!cov</w:t>
      </w:r>
      <w:r>
        <w:t>ariance between the item-specific residual factors; covariance between the state factors; orthogonality between state and item-specific factors!</w:t>
      </w:r>
    </w:p>
    <w:p w14:paraId="11FB6F93" w14:textId="77777777" w:rsidR="00306823" w:rsidRPr="00306823" w:rsidRDefault="00306823" w:rsidP="00306823">
      <w:r w:rsidRPr="00306823">
        <w:t xml:space="preserve">  TB-TJ WITH TAU1-TAU3@0;</w:t>
      </w:r>
    </w:p>
    <w:p w14:paraId="75F40C60" w14:textId="54812CB9" w:rsidR="00306823" w:rsidRPr="00306823" w:rsidRDefault="00306823" w:rsidP="00306823">
      <w:r w:rsidRPr="00306823">
        <w:lastRenderedPageBreak/>
        <w:t xml:space="preserve">! </w:t>
      </w:r>
      <w:r>
        <w:t xml:space="preserve">First </w:t>
      </w:r>
      <w:r w:rsidRPr="00306823">
        <w:t xml:space="preserve">thresholds </w:t>
      </w:r>
      <w:r>
        <w:t>of the first item equal across the three time points!</w:t>
      </w:r>
    </w:p>
    <w:p w14:paraId="2E8BC4FF" w14:textId="77777777" w:rsidR="00306823" w:rsidRPr="00306823" w:rsidRDefault="00306823" w:rsidP="00306823">
      <w:r w:rsidRPr="00306823">
        <w:t xml:space="preserve">  [T1_1$1 T2_1$1 T3_1$1](11);</w:t>
      </w:r>
    </w:p>
    <w:p w14:paraId="431149DF" w14:textId="77777777" w:rsidR="00306823" w:rsidRPr="00306823" w:rsidRDefault="00306823" w:rsidP="00306823">
      <w:pPr>
        <w:rPr>
          <w:lang w:val="de-DE"/>
        </w:rPr>
      </w:pPr>
      <w:r w:rsidRPr="00306823">
        <w:t xml:space="preserve">  </w:t>
      </w:r>
      <w:r w:rsidRPr="00306823">
        <w:rPr>
          <w:lang w:val="de-DE"/>
        </w:rPr>
        <w:t>[T1_1$2 T2_1$2 T3_1$2];</w:t>
      </w:r>
    </w:p>
    <w:p w14:paraId="094BC4AF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1$3 T2_1$3 T3_1$3];</w:t>
      </w:r>
    </w:p>
    <w:p w14:paraId="3AC52ACB" w14:textId="77777777" w:rsidR="00306823" w:rsidRPr="00306823" w:rsidRDefault="00306823" w:rsidP="00306823">
      <w:pPr>
        <w:rPr>
          <w:lang w:val="de-DE"/>
        </w:rPr>
      </w:pPr>
    </w:p>
    <w:p w14:paraId="39077095" w14:textId="275300FC" w:rsidR="00306823" w:rsidRPr="00835CA7" w:rsidRDefault="00835CA7" w:rsidP="00306823">
      <w:r w:rsidRPr="00306823">
        <w:t xml:space="preserve">! </w:t>
      </w:r>
      <w:r>
        <w:t xml:space="preserve">First </w:t>
      </w:r>
      <w:r w:rsidRPr="00306823">
        <w:t xml:space="preserve">thresholds </w:t>
      </w:r>
      <w:r>
        <w:t xml:space="preserve">of the </w:t>
      </w:r>
      <w:r>
        <w:t xml:space="preserve">second </w:t>
      </w:r>
      <w:r>
        <w:t>item equal across the three time points!</w:t>
      </w:r>
    </w:p>
    <w:p w14:paraId="6D76DEDD" w14:textId="1C5E5497" w:rsidR="00306823" w:rsidRDefault="00306823" w:rsidP="00306823">
      <w:pPr>
        <w:rPr>
          <w:lang w:val="de-DE"/>
        </w:rPr>
      </w:pPr>
      <w:r w:rsidRPr="00835CA7">
        <w:t xml:space="preserve">  </w:t>
      </w:r>
      <w:r w:rsidRPr="00306823">
        <w:rPr>
          <w:lang w:val="de-DE"/>
        </w:rPr>
        <w:t>[T1_2$1 T2_2$1 T3_2$1](1);</w:t>
      </w:r>
    </w:p>
    <w:p w14:paraId="69DFF075" w14:textId="15042365" w:rsidR="00835CA7" w:rsidRPr="00835CA7" w:rsidRDefault="00835CA7" w:rsidP="00306823">
      <w:r w:rsidRPr="00306823">
        <w:t xml:space="preserve">! </w:t>
      </w:r>
      <w:r>
        <w:t>Second</w:t>
      </w:r>
      <w:r>
        <w:t xml:space="preserve"> </w:t>
      </w:r>
      <w:r w:rsidRPr="00306823">
        <w:t xml:space="preserve">thresholds </w:t>
      </w:r>
      <w:r>
        <w:t>of the second item equal across the three time points!</w:t>
      </w:r>
    </w:p>
    <w:p w14:paraId="0450C338" w14:textId="77777777" w:rsidR="00306823" w:rsidRPr="00306823" w:rsidRDefault="00306823" w:rsidP="00306823">
      <w:pPr>
        <w:rPr>
          <w:lang w:val="de-DE"/>
        </w:rPr>
      </w:pPr>
      <w:r w:rsidRPr="00835CA7">
        <w:t xml:space="preserve">  </w:t>
      </w:r>
      <w:r w:rsidRPr="00306823">
        <w:rPr>
          <w:lang w:val="de-DE"/>
        </w:rPr>
        <w:t>[T1_2$2 T2_2$2 T3_2$2](2);</w:t>
      </w:r>
    </w:p>
    <w:p w14:paraId="295DE36F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2$3 T2_2$3 T3_2$3];</w:t>
      </w:r>
    </w:p>
    <w:p w14:paraId="6FF11168" w14:textId="0F35C255" w:rsidR="00835CA7" w:rsidRPr="00835CA7" w:rsidRDefault="00835CA7" w:rsidP="00835CA7">
      <w:r w:rsidRPr="00306823">
        <w:t xml:space="preserve">! </w:t>
      </w:r>
      <w:r>
        <w:t xml:space="preserve">First </w:t>
      </w:r>
      <w:r w:rsidRPr="00306823">
        <w:t xml:space="preserve">thresholds </w:t>
      </w:r>
      <w:r>
        <w:t xml:space="preserve">of the </w:t>
      </w:r>
      <w:r>
        <w:t>third</w:t>
      </w:r>
      <w:r>
        <w:t xml:space="preserve"> item equal across the three time points!</w:t>
      </w:r>
    </w:p>
    <w:p w14:paraId="415D56E2" w14:textId="77777777" w:rsidR="00306823" w:rsidRPr="00306823" w:rsidRDefault="00306823" w:rsidP="00306823">
      <w:pPr>
        <w:rPr>
          <w:lang w:val="de-DE"/>
        </w:rPr>
      </w:pPr>
      <w:r w:rsidRPr="00835CA7">
        <w:t xml:space="preserve">  </w:t>
      </w:r>
      <w:r w:rsidRPr="00306823">
        <w:rPr>
          <w:lang w:val="de-DE"/>
        </w:rPr>
        <w:t>[T1_3$1 T2_3$1 T3_3$1](3);</w:t>
      </w:r>
    </w:p>
    <w:p w14:paraId="34DAE60F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3$2 T2_3$2 T3_3$2];</w:t>
      </w:r>
    </w:p>
    <w:p w14:paraId="4CB88BA4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3$3 T2_3$3 T3_3$3];</w:t>
      </w:r>
    </w:p>
    <w:p w14:paraId="20E91004" w14:textId="46197486" w:rsidR="00835CA7" w:rsidRPr="00835CA7" w:rsidRDefault="00835CA7" w:rsidP="00835CA7">
      <w:r w:rsidRPr="00306823">
        <w:t xml:space="preserve">! </w:t>
      </w:r>
      <w:r>
        <w:t xml:space="preserve">First </w:t>
      </w:r>
      <w:r w:rsidRPr="00306823">
        <w:t xml:space="preserve">thresholds </w:t>
      </w:r>
      <w:r>
        <w:t xml:space="preserve">of the </w:t>
      </w:r>
      <w:r>
        <w:t>fourth</w:t>
      </w:r>
      <w:r>
        <w:t xml:space="preserve"> item equal across the three time points!</w:t>
      </w:r>
    </w:p>
    <w:p w14:paraId="3178B53A" w14:textId="77777777" w:rsidR="00306823" w:rsidRPr="00306823" w:rsidRDefault="00306823" w:rsidP="00306823">
      <w:pPr>
        <w:rPr>
          <w:lang w:val="de-DE"/>
        </w:rPr>
      </w:pPr>
      <w:r w:rsidRPr="00835CA7">
        <w:t xml:space="preserve">  </w:t>
      </w:r>
      <w:r w:rsidRPr="00306823">
        <w:rPr>
          <w:lang w:val="de-DE"/>
        </w:rPr>
        <w:t>[T1_4$1 T2_4$1 T3_4$1](4);</w:t>
      </w:r>
    </w:p>
    <w:p w14:paraId="7ECD38F3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4$2 T2_4$2 T3_4$2];</w:t>
      </w:r>
    </w:p>
    <w:p w14:paraId="220EBC0A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4$3 T2_4$3 T3_4$3];</w:t>
      </w:r>
    </w:p>
    <w:p w14:paraId="599810CB" w14:textId="753B0D92" w:rsidR="00835CA7" w:rsidRPr="00835CA7" w:rsidRDefault="00835CA7" w:rsidP="00835CA7">
      <w:r w:rsidRPr="00306823">
        <w:t xml:space="preserve">! </w:t>
      </w:r>
      <w:r>
        <w:t xml:space="preserve">First </w:t>
      </w:r>
      <w:r w:rsidRPr="00306823">
        <w:t xml:space="preserve">thresholds </w:t>
      </w:r>
      <w:r>
        <w:t xml:space="preserve">of the </w:t>
      </w:r>
      <w:r>
        <w:t>fifth</w:t>
      </w:r>
      <w:r>
        <w:t xml:space="preserve"> item equal across the three time points!</w:t>
      </w:r>
    </w:p>
    <w:p w14:paraId="6A6B9874" w14:textId="77777777" w:rsidR="00306823" w:rsidRPr="00306823" w:rsidRDefault="00306823" w:rsidP="00306823">
      <w:pPr>
        <w:rPr>
          <w:lang w:val="de-DE"/>
        </w:rPr>
      </w:pPr>
      <w:r w:rsidRPr="00835CA7">
        <w:t xml:space="preserve">  </w:t>
      </w:r>
      <w:r w:rsidRPr="00306823">
        <w:rPr>
          <w:lang w:val="de-DE"/>
        </w:rPr>
        <w:t>[T1_5$1 T2_5$1 T3_5$1](5);</w:t>
      </w:r>
    </w:p>
    <w:p w14:paraId="3CC488A9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5$2 T2_5$2 T3_5$2];</w:t>
      </w:r>
    </w:p>
    <w:p w14:paraId="5ABB9229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5$3 T2_5$3 T3_5$3];</w:t>
      </w:r>
    </w:p>
    <w:p w14:paraId="75848449" w14:textId="52A9B212" w:rsidR="00835CA7" w:rsidRPr="00835CA7" w:rsidRDefault="00835CA7" w:rsidP="00835CA7">
      <w:r w:rsidRPr="00306823">
        <w:t xml:space="preserve">! </w:t>
      </w:r>
      <w:r>
        <w:t xml:space="preserve">First </w:t>
      </w:r>
      <w:r w:rsidRPr="00306823">
        <w:t xml:space="preserve">thresholds </w:t>
      </w:r>
      <w:r>
        <w:t xml:space="preserve">of the </w:t>
      </w:r>
      <w:r>
        <w:t xml:space="preserve">sixth </w:t>
      </w:r>
      <w:r>
        <w:t>item equal across the three time points!</w:t>
      </w:r>
    </w:p>
    <w:p w14:paraId="71A92D75" w14:textId="77777777" w:rsidR="00306823" w:rsidRPr="00306823" w:rsidRDefault="00306823" w:rsidP="00306823">
      <w:pPr>
        <w:rPr>
          <w:lang w:val="de-DE"/>
        </w:rPr>
      </w:pPr>
      <w:r w:rsidRPr="00835CA7">
        <w:t xml:space="preserve">  </w:t>
      </w:r>
      <w:r w:rsidRPr="00306823">
        <w:rPr>
          <w:lang w:val="de-DE"/>
        </w:rPr>
        <w:t>[T1_6$1 T2_6$1 T3_6$1](6);</w:t>
      </w:r>
    </w:p>
    <w:p w14:paraId="0241CAA2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6$2 T2_6$2 T3_6$2];</w:t>
      </w:r>
    </w:p>
    <w:p w14:paraId="707B32D6" w14:textId="77777777" w:rsidR="00835CA7" w:rsidRDefault="00306823" w:rsidP="00835CA7">
      <w:r w:rsidRPr="00835CA7">
        <w:t xml:space="preserve">  [T1_6$3 T2_6$3 T3_6$3];</w:t>
      </w:r>
      <w:r w:rsidR="00835CA7" w:rsidRPr="00835CA7">
        <w:t xml:space="preserve"> </w:t>
      </w:r>
      <w:r w:rsidR="00835CA7" w:rsidRPr="00306823">
        <w:t xml:space="preserve">! </w:t>
      </w:r>
    </w:p>
    <w:p w14:paraId="1B3AA42A" w14:textId="6F087A81" w:rsidR="00835CA7" w:rsidRPr="00835CA7" w:rsidRDefault="00835CA7" w:rsidP="00835CA7">
      <w:r>
        <w:t xml:space="preserve">First </w:t>
      </w:r>
      <w:r w:rsidRPr="00306823">
        <w:t xml:space="preserve">thresholds </w:t>
      </w:r>
      <w:r>
        <w:t xml:space="preserve">of the </w:t>
      </w:r>
      <w:r>
        <w:t>seventh</w:t>
      </w:r>
      <w:r>
        <w:t xml:space="preserve"> item equal across the three time points!</w:t>
      </w:r>
    </w:p>
    <w:p w14:paraId="10491152" w14:textId="77777777" w:rsidR="00306823" w:rsidRPr="00306823" w:rsidRDefault="00306823" w:rsidP="00306823">
      <w:pPr>
        <w:rPr>
          <w:lang w:val="de-DE"/>
        </w:rPr>
      </w:pPr>
      <w:r w:rsidRPr="00835CA7">
        <w:t xml:space="preserve">  </w:t>
      </w:r>
      <w:r w:rsidRPr="00306823">
        <w:rPr>
          <w:lang w:val="de-DE"/>
        </w:rPr>
        <w:t>[T1_7$1 T2_7$1 T3_7$1](7);</w:t>
      </w:r>
    </w:p>
    <w:p w14:paraId="5E2A35A7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7$2 T2_7$2 T3_7$2];</w:t>
      </w:r>
    </w:p>
    <w:p w14:paraId="37E1F5FB" w14:textId="77777777" w:rsidR="00835CA7" w:rsidRDefault="00306823" w:rsidP="00835CA7">
      <w:r w:rsidRPr="00835CA7">
        <w:lastRenderedPageBreak/>
        <w:t xml:space="preserve">  [T1_7$3 T2_7$3 T3_7$3];</w:t>
      </w:r>
      <w:r w:rsidR="00835CA7" w:rsidRPr="00835CA7">
        <w:t xml:space="preserve"> </w:t>
      </w:r>
    </w:p>
    <w:p w14:paraId="652176D2" w14:textId="5E41F11A" w:rsidR="00835CA7" w:rsidRPr="00835CA7" w:rsidRDefault="00835CA7" w:rsidP="00835CA7">
      <w:r w:rsidRPr="00306823">
        <w:t xml:space="preserve">! </w:t>
      </w:r>
      <w:r>
        <w:t xml:space="preserve">First </w:t>
      </w:r>
      <w:r w:rsidRPr="00306823">
        <w:t xml:space="preserve">thresholds </w:t>
      </w:r>
      <w:r>
        <w:t xml:space="preserve">of the </w:t>
      </w:r>
      <w:r w:rsidR="00892701">
        <w:t>eighth i</w:t>
      </w:r>
      <w:r>
        <w:t>tem equal across the three time points!</w:t>
      </w:r>
    </w:p>
    <w:p w14:paraId="31C20C4D" w14:textId="77777777" w:rsidR="00306823" w:rsidRPr="00306823" w:rsidRDefault="00306823" w:rsidP="00306823">
      <w:pPr>
        <w:rPr>
          <w:lang w:val="de-DE"/>
        </w:rPr>
      </w:pPr>
      <w:r w:rsidRPr="00835CA7">
        <w:t xml:space="preserve">  </w:t>
      </w:r>
      <w:r w:rsidRPr="00306823">
        <w:rPr>
          <w:lang w:val="de-DE"/>
        </w:rPr>
        <w:t>[T1_8$1 T2_8$1 T3_8$1](8);</w:t>
      </w:r>
    </w:p>
    <w:p w14:paraId="7C5EBFBC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8$2 T2_8$2 T3_8$2];</w:t>
      </w:r>
    </w:p>
    <w:p w14:paraId="272D1DB9" w14:textId="77777777" w:rsidR="00892701" w:rsidRDefault="00306823" w:rsidP="00892701">
      <w:r w:rsidRPr="00892701">
        <w:t xml:space="preserve">  [T1_8$3 T2_8$3 T3_8$3];</w:t>
      </w:r>
      <w:r w:rsidR="00892701" w:rsidRPr="00892701">
        <w:t xml:space="preserve"> </w:t>
      </w:r>
    </w:p>
    <w:p w14:paraId="2A2BF02E" w14:textId="68C4A5D0" w:rsidR="00892701" w:rsidRPr="00835CA7" w:rsidRDefault="00892701" w:rsidP="00892701">
      <w:r w:rsidRPr="00306823">
        <w:t xml:space="preserve">! </w:t>
      </w:r>
      <w:r>
        <w:t xml:space="preserve">First </w:t>
      </w:r>
      <w:r w:rsidRPr="00306823">
        <w:t xml:space="preserve">thresholds </w:t>
      </w:r>
      <w:r>
        <w:t xml:space="preserve">of the </w:t>
      </w:r>
      <w:r>
        <w:t>nineth</w:t>
      </w:r>
      <w:r>
        <w:t xml:space="preserve"> item equal across the three time points!</w:t>
      </w:r>
    </w:p>
    <w:p w14:paraId="12812A09" w14:textId="72A9EF12" w:rsidR="00306823" w:rsidRPr="00306823" w:rsidRDefault="00306823" w:rsidP="00306823">
      <w:pPr>
        <w:rPr>
          <w:lang w:val="de-DE"/>
        </w:rPr>
      </w:pPr>
      <w:r w:rsidRPr="00892701">
        <w:t xml:space="preserve">  </w:t>
      </w:r>
      <w:r w:rsidRPr="00306823">
        <w:rPr>
          <w:lang w:val="de-DE"/>
        </w:rPr>
        <w:t>[T1_9$1 T2_9$1 T3_9$1](9);</w:t>
      </w:r>
    </w:p>
    <w:p w14:paraId="003655DE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9$2 T2_9$2 T3_9$2];</w:t>
      </w:r>
    </w:p>
    <w:p w14:paraId="3F88DAC6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9$3 T2_9$3 T3_9$3];</w:t>
      </w:r>
    </w:p>
    <w:p w14:paraId="25128F14" w14:textId="23D32103" w:rsidR="00892701" w:rsidRPr="00835CA7" w:rsidRDefault="00892701" w:rsidP="00892701">
      <w:r w:rsidRPr="00306823">
        <w:t xml:space="preserve">! </w:t>
      </w:r>
      <w:r>
        <w:t xml:space="preserve">First </w:t>
      </w:r>
      <w:r w:rsidRPr="00306823">
        <w:t xml:space="preserve">thresholds </w:t>
      </w:r>
      <w:r>
        <w:t xml:space="preserve">of the </w:t>
      </w:r>
      <w:r>
        <w:t>tenth</w:t>
      </w:r>
      <w:r>
        <w:t xml:space="preserve"> item equal across the three time points!</w:t>
      </w:r>
    </w:p>
    <w:p w14:paraId="3D9144DB" w14:textId="2FC148CC" w:rsidR="00306823" w:rsidRPr="00306823" w:rsidRDefault="00306823" w:rsidP="00306823">
      <w:pPr>
        <w:rPr>
          <w:lang w:val="de-DE"/>
        </w:rPr>
      </w:pPr>
      <w:r w:rsidRPr="00892701">
        <w:t xml:space="preserve"> </w:t>
      </w:r>
      <w:r w:rsidRPr="00306823">
        <w:rPr>
          <w:lang w:val="de-DE"/>
        </w:rPr>
        <w:t>[T1_10$1 T2_10$1 T3_10$1](10);</w:t>
      </w:r>
    </w:p>
    <w:p w14:paraId="090B6D57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[T1_10$2 T2_10$2 T3_10$2];</w:t>
      </w:r>
    </w:p>
    <w:p w14:paraId="166E45AD" w14:textId="77777777" w:rsidR="00306823" w:rsidRDefault="00306823" w:rsidP="00306823">
      <w:r w:rsidRPr="00306823">
        <w:rPr>
          <w:lang w:val="de-DE"/>
        </w:rPr>
        <w:t xml:space="preserve">  </w:t>
      </w:r>
      <w:r>
        <w:t>[T1_10$3 T2_10$3 T3_10$3];</w:t>
      </w:r>
    </w:p>
    <w:p w14:paraId="6E92CB08" w14:textId="77777777" w:rsidR="00306823" w:rsidRDefault="00306823" w:rsidP="00306823">
      <w:r>
        <w:t xml:space="preserve">  ! Common factor covariance matrix;!</w:t>
      </w:r>
    </w:p>
    <w:p w14:paraId="1083D5F0" w14:textId="77777777" w:rsidR="00306823" w:rsidRPr="00306823" w:rsidRDefault="00306823" w:rsidP="00306823">
      <w:pPr>
        <w:rPr>
          <w:lang w:val="de-DE"/>
        </w:rPr>
      </w:pPr>
      <w:r>
        <w:t xml:space="preserve">  </w:t>
      </w:r>
      <w:r w:rsidRPr="00306823">
        <w:rPr>
          <w:lang w:val="de-DE"/>
        </w:rPr>
        <w:t>TAU1-TAU3 WITH TAU1-TAU3;</w:t>
      </w:r>
    </w:p>
    <w:p w14:paraId="6EA7A9D6" w14:textId="3F711CDA" w:rsidR="00306823" w:rsidRDefault="00306823" w:rsidP="00306823">
      <w:r w:rsidRPr="00892701">
        <w:t xml:space="preserve">  </w:t>
      </w:r>
      <w:r>
        <w:t>! Common factor means;</w:t>
      </w:r>
      <w:r w:rsidR="00892701">
        <w:t xml:space="preserve"> first factor mean fixed at zero as refence</w:t>
      </w:r>
      <w:r>
        <w:t>!</w:t>
      </w:r>
    </w:p>
    <w:p w14:paraId="6B063917" w14:textId="77777777" w:rsidR="00306823" w:rsidRDefault="00306823" w:rsidP="00306823">
      <w:r>
        <w:t xml:space="preserve">  [TAU1@0];</w:t>
      </w:r>
    </w:p>
    <w:p w14:paraId="68C91B58" w14:textId="77777777" w:rsidR="00306823" w:rsidRDefault="00306823" w:rsidP="00306823">
      <w:r>
        <w:t xml:space="preserve">  [TAU2*];</w:t>
      </w:r>
    </w:p>
    <w:p w14:paraId="062ADFB4" w14:textId="77777777" w:rsidR="00306823" w:rsidRPr="00306823" w:rsidRDefault="00306823" w:rsidP="00306823">
      <w:pPr>
        <w:rPr>
          <w:lang w:val="de-DE"/>
        </w:rPr>
      </w:pPr>
      <w:r>
        <w:t xml:space="preserve">  </w:t>
      </w:r>
      <w:r w:rsidRPr="00306823">
        <w:rPr>
          <w:lang w:val="de-DE"/>
        </w:rPr>
        <w:t>[TAU3*];</w:t>
      </w:r>
    </w:p>
    <w:p w14:paraId="3E48A858" w14:textId="67E2BC73" w:rsidR="00306823" w:rsidRPr="00892701" w:rsidRDefault="00306823" w:rsidP="00306823">
      <w:r w:rsidRPr="00892701">
        <w:t xml:space="preserve">  ! Unique variances</w:t>
      </w:r>
      <w:r w:rsidR="00892701" w:rsidRPr="00892701">
        <w:t xml:space="preserve"> --- residual variances for al the first wave i</w:t>
      </w:r>
      <w:r w:rsidR="00892701">
        <w:t>ndicators fixed at zero</w:t>
      </w:r>
      <w:r w:rsidRPr="00892701">
        <w:t>!</w:t>
      </w:r>
    </w:p>
    <w:p w14:paraId="046F024D" w14:textId="77777777" w:rsidR="00306823" w:rsidRPr="00306823" w:rsidRDefault="00306823" w:rsidP="00306823">
      <w:pPr>
        <w:rPr>
          <w:lang w:val="de-DE"/>
        </w:rPr>
      </w:pPr>
      <w:r w:rsidRPr="00892701">
        <w:t xml:space="preserve">  </w:t>
      </w:r>
      <w:r w:rsidRPr="00306823">
        <w:rPr>
          <w:lang w:val="de-DE"/>
        </w:rPr>
        <w:t>T1_1@1 T1_2@1 T1_3@1 T1_4@1 T1_5@1 T1_6@1 T1_7@1 T1_8@1 T1_9@1 T1_10@1</w:t>
      </w:r>
    </w:p>
    <w:p w14:paraId="31B7FEA5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2_1 T2_2 T2_3 T2_4 T2_5 T2_6 T2_7 T2_8 T2_9 T2_10</w:t>
      </w:r>
    </w:p>
    <w:p w14:paraId="7AB0BC08" w14:textId="77777777" w:rsidR="00306823" w:rsidRPr="00306823" w:rsidRDefault="00306823" w:rsidP="00306823">
      <w:pPr>
        <w:rPr>
          <w:lang w:val="de-DE"/>
        </w:rPr>
      </w:pPr>
      <w:r w:rsidRPr="00306823">
        <w:rPr>
          <w:lang w:val="de-DE"/>
        </w:rPr>
        <w:t xml:space="preserve">  T3_1 T3_2 T3_3 T3_4 T3_5 T3_6 T3_7 T3_8 T3_9 T3_10;</w:t>
      </w:r>
    </w:p>
    <w:p w14:paraId="762DFF60" w14:textId="77777777" w:rsidR="00306823" w:rsidRDefault="00306823" w:rsidP="00306823">
      <w:r w:rsidRPr="00306823">
        <w:rPr>
          <w:lang w:val="de-DE"/>
        </w:rPr>
        <w:t xml:space="preserve">  </w:t>
      </w:r>
      <w:r>
        <w:t>SAVEDATA: DIFFTEST IS baseline.dat;</w:t>
      </w:r>
    </w:p>
    <w:p w14:paraId="500818A5" w14:textId="00646DC2" w:rsidR="00306823" w:rsidRDefault="00306823" w:rsidP="00306823">
      <w:r>
        <w:t xml:space="preserve">  OUTPUT:  sampstat residual mod(all 10) standardized;</w:t>
      </w:r>
    </w:p>
    <w:p w14:paraId="27D3671F" w14:textId="7427DA37" w:rsidR="00892701" w:rsidRDefault="00892701" w:rsidP="00306823"/>
    <w:p w14:paraId="37EB62EC" w14:textId="566AC16C" w:rsidR="00892701" w:rsidRPr="001C24E6" w:rsidRDefault="00892701" w:rsidP="00306823">
      <w:pPr>
        <w:rPr>
          <w:b/>
          <w:bCs/>
        </w:rPr>
      </w:pPr>
      <w:r w:rsidRPr="001C24E6">
        <w:rPr>
          <w:b/>
          <w:bCs/>
        </w:rPr>
        <w:t>!!Weak invariance</w:t>
      </w:r>
    </w:p>
    <w:p w14:paraId="7DFC7754" w14:textId="64788654" w:rsidR="00892701" w:rsidRDefault="00892701" w:rsidP="00306823">
      <w:r>
        <w:t>!factor loading on the state continuous latent factors are held constant across time!</w:t>
      </w:r>
    </w:p>
    <w:p w14:paraId="164D828F" w14:textId="77777777" w:rsidR="00892701" w:rsidRPr="00892701" w:rsidRDefault="00892701" w:rsidP="00892701">
      <w:r w:rsidRPr="00892701">
        <w:t>TAU1 by T1_1* (a)</w:t>
      </w:r>
    </w:p>
    <w:p w14:paraId="369656A1" w14:textId="77777777" w:rsidR="00892701" w:rsidRPr="00892701" w:rsidRDefault="00892701" w:rsidP="00892701">
      <w:pPr>
        <w:rPr>
          <w:lang w:val="de-DE"/>
        </w:rPr>
      </w:pPr>
      <w:r w:rsidRPr="00892701">
        <w:lastRenderedPageBreak/>
        <w:t xml:space="preserve">  </w:t>
      </w:r>
      <w:r w:rsidRPr="00892701">
        <w:rPr>
          <w:lang w:val="de-DE"/>
        </w:rPr>
        <w:t>T1_2@1 (b)</w:t>
      </w:r>
    </w:p>
    <w:p w14:paraId="40863E8C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1_3* (c)</w:t>
      </w:r>
    </w:p>
    <w:p w14:paraId="791A5573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1_4* (d)</w:t>
      </w:r>
    </w:p>
    <w:p w14:paraId="024D1FC2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1_5* (e)</w:t>
      </w:r>
    </w:p>
    <w:p w14:paraId="63C7F612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1_6* (f)</w:t>
      </w:r>
    </w:p>
    <w:p w14:paraId="0937EAE9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1_7* (g)</w:t>
      </w:r>
    </w:p>
    <w:p w14:paraId="413B9302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1_8* (h)</w:t>
      </w:r>
    </w:p>
    <w:p w14:paraId="25838D91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1_9* (i)</w:t>
      </w:r>
    </w:p>
    <w:p w14:paraId="42DAC559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1_10* (j);</w:t>
      </w:r>
    </w:p>
    <w:p w14:paraId="52DB476E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AU2 BY T2_1* (a)</w:t>
      </w:r>
    </w:p>
    <w:p w14:paraId="41503914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2_2@1 (b)</w:t>
      </w:r>
    </w:p>
    <w:p w14:paraId="3DAA803E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2_3* (c)</w:t>
      </w:r>
    </w:p>
    <w:p w14:paraId="5106AB68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2_4* (d)</w:t>
      </w:r>
    </w:p>
    <w:p w14:paraId="07EA894E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2_5* (e)</w:t>
      </w:r>
    </w:p>
    <w:p w14:paraId="4BA2249E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2_6* (f)</w:t>
      </w:r>
    </w:p>
    <w:p w14:paraId="26638C7A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2_7* (g)</w:t>
      </w:r>
    </w:p>
    <w:p w14:paraId="5410FE4F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2_8* (h)</w:t>
      </w:r>
    </w:p>
    <w:p w14:paraId="2AF8FC4F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2_9* (i)</w:t>
      </w:r>
    </w:p>
    <w:p w14:paraId="2CF433D9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2_10* (j);</w:t>
      </w:r>
    </w:p>
    <w:p w14:paraId="5757FBE8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AU3 BY T3_1* (a)</w:t>
      </w:r>
    </w:p>
    <w:p w14:paraId="6567E2C6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3_2@1 (b)</w:t>
      </w:r>
    </w:p>
    <w:p w14:paraId="5D73AA8F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3_3* (c)</w:t>
      </w:r>
    </w:p>
    <w:p w14:paraId="3963079E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3_4* (d)</w:t>
      </w:r>
    </w:p>
    <w:p w14:paraId="2727FFCF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3_5* (e)</w:t>
      </w:r>
    </w:p>
    <w:p w14:paraId="448D5FA5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3_6* (f)</w:t>
      </w:r>
    </w:p>
    <w:p w14:paraId="7E9B26A9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3_7* (g)</w:t>
      </w:r>
    </w:p>
    <w:p w14:paraId="21272CEA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3_8* (h)</w:t>
      </w:r>
    </w:p>
    <w:p w14:paraId="76F2C8DF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3_9* (i)</w:t>
      </w:r>
    </w:p>
    <w:p w14:paraId="5B11183C" w14:textId="77777777" w:rsidR="00892701" w:rsidRPr="00892701" w:rsidRDefault="00892701" w:rsidP="00892701">
      <w:pPr>
        <w:rPr>
          <w:lang w:val="de-DE"/>
        </w:rPr>
      </w:pPr>
      <w:r w:rsidRPr="00892701">
        <w:rPr>
          <w:lang w:val="de-DE"/>
        </w:rPr>
        <w:t xml:space="preserve">  T3_10* (j);</w:t>
      </w:r>
    </w:p>
    <w:p w14:paraId="4DFB3D01" w14:textId="77777777" w:rsidR="001C24E6" w:rsidRDefault="00892701" w:rsidP="00892701">
      <w:r w:rsidRPr="00892701">
        <w:lastRenderedPageBreak/>
        <w:t>All the other part o</w:t>
      </w:r>
      <w:r>
        <w:t>f the syntax are equal to the configural model</w:t>
      </w:r>
    </w:p>
    <w:p w14:paraId="337293A2" w14:textId="2BAF739B" w:rsidR="00892701" w:rsidRDefault="001C24E6" w:rsidP="00892701">
      <w:r>
        <w:t>SAV</w:t>
      </w:r>
      <w:r w:rsidR="00892701">
        <w:t>EDATA: DIFFTEST IS loading.dat;</w:t>
      </w:r>
    </w:p>
    <w:p w14:paraId="44C0A94A" w14:textId="154EC569" w:rsidR="00892701" w:rsidRDefault="00892701" w:rsidP="00892701">
      <w:r>
        <w:t>OUTPUT:  sampstat residual mod(all 10) standardized;</w:t>
      </w:r>
    </w:p>
    <w:p w14:paraId="09F81827" w14:textId="0DC33CD4" w:rsidR="00892701" w:rsidRDefault="00892701" w:rsidP="00892701"/>
    <w:p w14:paraId="16014E63" w14:textId="022A5FB2" w:rsidR="00892701" w:rsidRPr="001C24E6" w:rsidRDefault="00892701" w:rsidP="00892701">
      <w:pPr>
        <w:rPr>
          <w:b/>
          <w:bCs/>
        </w:rPr>
      </w:pPr>
      <w:r w:rsidRPr="001C24E6">
        <w:rPr>
          <w:b/>
          <w:bCs/>
        </w:rPr>
        <w:t>Strong invariance</w:t>
      </w:r>
    </w:p>
    <w:p w14:paraId="16767AE1" w14:textId="77777777" w:rsidR="00710658" w:rsidRDefault="00710658" w:rsidP="00710658">
      <w:r>
        <w:t>ANALYSIS:</w:t>
      </w:r>
    </w:p>
    <w:p w14:paraId="5A54B532" w14:textId="77777777" w:rsidR="00710658" w:rsidRDefault="00710658" w:rsidP="00710658">
      <w:r>
        <w:t xml:space="preserve">  PARAMETERIZATION = THETA;</w:t>
      </w:r>
    </w:p>
    <w:p w14:paraId="7EB8267D" w14:textId="77777777" w:rsidR="00710658" w:rsidRDefault="00710658" w:rsidP="00710658">
      <w:r>
        <w:t xml:space="preserve">  ITERATIONS=3000;</w:t>
      </w:r>
    </w:p>
    <w:p w14:paraId="79A975C1" w14:textId="77777777" w:rsidR="00710658" w:rsidRDefault="00710658" w:rsidP="00710658">
      <w:r>
        <w:t xml:space="preserve">  ESTIMATOR=WLSMV;</w:t>
      </w:r>
    </w:p>
    <w:p w14:paraId="1CCFA4F0" w14:textId="77777777" w:rsidR="00710658" w:rsidRDefault="00710658" w:rsidP="00710658">
      <w:r>
        <w:t xml:space="preserve">  DIFFTEST = loading.DAT;</w:t>
      </w:r>
    </w:p>
    <w:p w14:paraId="64F741A9" w14:textId="77777777" w:rsidR="00710658" w:rsidRDefault="00710658" w:rsidP="00710658">
      <w:r>
        <w:t xml:space="preserve">  Model:</w:t>
      </w:r>
    </w:p>
    <w:p w14:paraId="7F152D59" w14:textId="338CFE7D" w:rsidR="00710658" w:rsidRDefault="00710658" w:rsidP="00710658">
      <w:r>
        <w:t>!</w:t>
      </w:r>
      <w:r w:rsidRPr="00710658">
        <w:t xml:space="preserve"> </w:t>
      </w:r>
      <w:r>
        <w:t>!factor loading on the state continuous latent factors are held constant across time!</w:t>
      </w:r>
    </w:p>
    <w:p w14:paraId="730ECDF9" w14:textId="77777777" w:rsidR="00710658" w:rsidRDefault="00710658" w:rsidP="00710658">
      <w:r>
        <w:t xml:space="preserve">  TAU1 by T1_1* (a)</w:t>
      </w:r>
    </w:p>
    <w:p w14:paraId="1A00CD1C" w14:textId="77777777" w:rsidR="00710658" w:rsidRPr="00710658" w:rsidRDefault="00710658" w:rsidP="00710658">
      <w:pPr>
        <w:rPr>
          <w:lang w:val="de-DE"/>
        </w:rPr>
      </w:pPr>
      <w:r>
        <w:t xml:space="preserve">  </w:t>
      </w:r>
      <w:r w:rsidRPr="00710658">
        <w:rPr>
          <w:lang w:val="de-DE"/>
        </w:rPr>
        <w:t>T1_2@1 (b)</w:t>
      </w:r>
    </w:p>
    <w:p w14:paraId="2BC96432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3* (c)</w:t>
      </w:r>
    </w:p>
    <w:p w14:paraId="68158E6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4* (d)</w:t>
      </w:r>
    </w:p>
    <w:p w14:paraId="1E05071F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5* (e)</w:t>
      </w:r>
    </w:p>
    <w:p w14:paraId="41EEF3D9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6* (f)</w:t>
      </w:r>
    </w:p>
    <w:p w14:paraId="070D9F8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7* (g)</w:t>
      </w:r>
    </w:p>
    <w:p w14:paraId="30ADD3C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8* (h)</w:t>
      </w:r>
    </w:p>
    <w:p w14:paraId="17A1B1E4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9* (i)</w:t>
      </w:r>
    </w:p>
    <w:p w14:paraId="3132275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10* (j);</w:t>
      </w:r>
    </w:p>
    <w:p w14:paraId="00CF36EA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AU2 BY T2_1* (a)</w:t>
      </w:r>
    </w:p>
    <w:p w14:paraId="287A6961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2@1 (b)</w:t>
      </w:r>
    </w:p>
    <w:p w14:paraId="7B2974D2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3* (c)</w:t>
      </w:r>
    </w:p>
    <w:p w14:paraId="007385A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4* (d)</w:t>
      </w:r>
    </w:p>
    <w:p w14:paraId="6ADC16EF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5* (e)</w:t>
      </w:r>
    </w:p>
    <w:p w14:paraId="1868CDE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6* (f)</w:t>
      </w:r>
    </w:p>
    <w:p w14:paraId="07AFFEB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7* (g)</w:t>
      </w:r>
    </w:p>
    <w:p w14:paraId="05CABC19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lastRenderedPageBreak/>
        <w:t xml:space="preserve">  T2_8* (h)</w:t>
      </w:r>
    </w:p>
    <w:p w14:paraId="4D9EBED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9* (i)</w:t>
      </w:r>
    </w:p>
    <w:p w14:paraId="5E0CC51A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10* (j);</w:t>
      </w:r>
    </w:p>
    <w:p w14:paraId="3034ED3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AU3 BY T3_1* (a)</w:t>
      </w:r>
    </w:p>
    <w:p w14:paraId="797CC7E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2@1 (b)</w:t>
      </w:r>
    </w:p>
    <w:p w14:paraId="430E6F04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3* (c)</w:t>
      </w:r>
    </w:p>
    <w:p w14:paraId="1BC5D4F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4* (d)</w:t>
      </w:r>
    </w:p>
    <w:p w14:paraId="0F88639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5* (e)</w:t>
      </w:r>
    </w:p>
    <w:p w14:paraId="7E60AF54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6* (f)</w:t>
      </w:r>
    </w:p>
    <w:p w14:paraId="5E331AC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7* (g)</w:t>
      </w:r>
    </w:p>
    <w:p w14:paraId="69984340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8* (h)</w:t>
      </w:r>
    </w:p>
    <w:p w14:paraId="1158D61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9* (i)</w:t>
      </w:r>
    </w:p>
    <w:p w14:paraId="181A73D9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10* (j);</w:t>
      </w:r>
    </w:p>
    <w:p w14:paraId="70EEB1F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B by T1_2 T2_2 T3_2;</w:t>
      </w:r>
    </w:p>
    <w:p w14:paraId="102E3C7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C by T1_3 T2_3 T3_3;</w:t>
      </w:r>
    </w:p>
    <w:p w14:paraId="58D2F5F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D by T1_4 T2_4 T3_4;</w:t>
      </w:r>
    </w:p>
    <w:p w14:paraId="30325F1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E by T1_5 T2_5 T3_5;</w:t>
      </w:r>
    </w:p>
    <w:p w14:paraId="1777D4B2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F by T1_6 T2_6 T3_6;</w:t>
      </w:r>
    </w:p>
    <w:p w14:paraId="6B277F7C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G by T1_7 T2_7 T3_7;</w:t>
      </w:r>
    </w:p>
    <w:p w14:paraId="6552BB8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H by T1_8 T2_8 T3_8;</w:t>
      </w:r>
    </w:p>
    <w:p w14:paraId="31F1BB4F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I by T1_9 T2_9 T3_9;</w:t>
      </w:r>
    </w:p>
    <w:p w14:paraId="21AB8A30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J by T1_10 T2_10 T3_10;</w:t>
      </w:r>
    </w:p>
    <w:p w14:paraId="4CE107A9" w14:textId="77777777" w:rsidR="00710658" w:rsidRPr="00710658" w:rsidRDefault="00710658" w:rsidP="00710658">
      <w:pPr>
        <w:rPr>
          <w:lang w:val="de-DE"/>
        </w:rPr>
      </w:pPr>
    </w:p>
    <w:p w14:paraId="6FEFCF62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B-TJ WITH TAU1-TAU3@0;</w:t>
      </w:r>
    </w:p>
    <w:p w14:paraId="5DF3DF81" w14:textId="77777777" w:rsidR="00710658" w:rsidRPr="00710658" w:rsidRDefault="00710658" w:rsidP="00710658">
      <w:pPr>
        <w:rPr>
          <w:lang w:val="de-DE"/>
        </w:rPr>
      </w:pPr>
    </w:p>
    <w:p w14:paraId="6FD2504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1$1 T2_1$1 T3_1$1](11);</w:t>
      </w:r>
    </w:p>
    <w:p w14:paraId="725E634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1$2 T2_1$2 T3_1$2](12);</w:t>
      </w:r>
    </w:p>
    <w:p w14:paraId="2A143AB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1$3 T2_1$3 T3_1$3](13);</w:t>
      </w:r>
    </w:p>
    <w:p w14:paraId="13A5D4C6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2$1 T2_2$1 T3_2$1](1);</w:t>
      </w:r>
    </w:p>
    <w:p w14:paraId="5BE060C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lastRenderedPageBreak/>
        <w:t xml:space="preserve">    [T1_2$2 T2_2$2 T3_2$2](2);</w:t>
      </w:r>
    </w:p>
    <w:p w14:paraId="49EDC2F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2$3 T2_2$3 T3_2$3](14);</w:t>
      </w:r>
    </w:p>
    <w:p w14:paraId="6386DCB0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3$1 T2_3$1 T3_3$1](3);</w:t>
      </w:r>
    </w:p>
    <w:p w14:paraId="47CD368F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3$2 T2_3$2 T3_3$2](15);</w:t>
      </w:r>
    </w:p>
    <w:p w14:paraId="26B2F7FF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3$3 T2_3$3 T3_3$3](16);</w:t>
      </w:r>
    </w:p>
    <w:p w14:paraId="5A1FA9D1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4$1 T2_4$1 T3_4$1](4);</w:t>
      </w:r>
    </w:p>
    <w:p w14:paraId="0BC29D4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4$2 T2_4$2 T3_4$2](17);</w:t>
      </w:r>
    </w:p>
    <w:p w14:paraId="44188B4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4$3 T2_4$3 T3_4$3](18);</w:t>
      </w:r>
    </w:p>
    <w:p w14:paraId="2FD7D969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5$1 T2_5$1 T3_5$1](5);</w:t>
      </w:r>
    </w:p>
    <w:p w14:paraId="06BC6FB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5$2 T2_5$2 T3_5$2](19);</w:t>
      </w:r>
    </w:p>
    <w:p w14:paraId="06162F1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5$3 T2_5$3 T3_5$3](20);</w:t>
      </w:r>
    </w:p>
    <w:p w14:paraId="0E480AAF" w14:textId="430BD76E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[T1_6$1 T2_6$1 T3_6$1](6);</w:t>
      </w:r>
    </w:p>
    <w:p w14:paraId="7CCE878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6$2 T2_6$2 T3_6$2](21);</w:t>
      </w:r>
    </w:p>
    <w:p w14:paraId="1A334454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6$3 T2_6$3 T3_6$3](22);</w:t>
      </w:r>
    </w:p>
    <w:p w14:paraId="065E0632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7$1 T2_7$1 T3_7$1](7);</w:t>
      </w:r>
    </w:p>
    <w:p w14:paraId="60206DCD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7$2 T2_7$2 T3_7$2](23);</w:t>
      </w:r>
    </w:p>
    <w:p w14:paraId="57212FC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7$3 T2_7$3 T3_7$3](24);</w:t>
      </w:r>
    </w:p>
    <w:p w14:paraId="2C7C605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8$1 T2_8$1 T3_8$1](8);</w:t>
      </w:r>
    </w:p>
    <w:p w14:paraId="3A88552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8$2 T2_8$2 T3_8$2](25);</w:t>
      </w:r>
    </w:p>
    <w:p w14:paraId="1B377C7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8$3 T2_8$3 T3_8$3](26);</w:t>
      </w:r>
    </w:p>
    <w:p w14:paraId="3AAE4C53" w14:textId="77777777" w:rsidR="00710658" w:rsidRPr="00710658" w:rsidRDefault="00710658" w:rsidP="00710658">
      <w:pPr>
        <w:rPr>
          <w:lang w:val="de-DE"/>
        </w:rPr>
      </w:pPr>
    </w:p>
    <w:p w14:paraId="4BB2F25B" w14:textId="77777777" w:rsidR="00710658" w:rsidRPr="00710658" w:rsidRDefault="00710658" w:rsidP="00710658">
      <w:pPr>
        <w:rPr>
          <w:lang w:val="de-DE"/>
        </w:rPr>
      </w:pPr>
    </w:p>
    <w:p w14:paraId="2B085D9C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9$1 T2_9$1 T3_9$1](9);</w:t>
      </w:r>
    </w:p>
    <w:p w14:paraId="7AFBE742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9$2 T2_9$2 T3_9$2](27);</w:t>
      </w:r>
    </w:p>
    <w:p w14:paraId="2CE3DB0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9$3 T2_9$3 T3_9$3](28);</w:t>
      </w:r>
    </w:p>
    <w:p w14:paraId="12C6216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10$1 T2_10$1 T3_10$1](10);</w:t>
      </w:r>
    </w:p>
    <w:p w14:paraId="55FD31C1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10$2 T2_10$2 T3_10$2](29);</w:t>
      </w:r>
    </w:p>
    <w:p w14:paraId="6D6AAD2D" w14:textId="77777777" w:rsidR="00710658" w:rsidRDefault="00710658" w:rsidP="00710658">
      <w:r w:rsidRPr="00710658">
        <w:rPr>
          <w:lang w:val="de-DE"/>
        </w:rPr>
        <w:t xml:space="preserve">    </w:t>
      </w:r>
      <w:r>
        <w:t>[T1_10$3 T2_10$3 T3_10$3](30);</w:t>
      </w:r>
    </w:p>
    <w:p w14:paraId="4D826155" w14:textId="7D799B06" w:rsidR="00710658" w:rsidRDefault="00710658" w:rsidP="00710658">
      <w:r>
        <w:t>!</w:t>
      </w:r>
      <w:r>
        <w:t>Common factor covariance matrix;!</w:t>
      </w:r>
    </w:p>
    <w:p w14:paraId="1DDCE70D" w14:textId="77777777" w:rsidR="00710658" w:rsidRPr="00710658" w:rsidRDefault="00710658" w:rsidP="00710658">
      <w:pPr>
        <w:rPr>
          <w:lang w:val="de-DE"/>
        </w:rPr>
      </w:pPr>
      <w:r>
        <w:lastRenderedPageBreak/>
        <w:t xml:space="preserve">  </w:t>
      </w:r>
      <w:r w:rsidRPr="00710658">
        <w:rPr>
          <w:lang w:val="de-DE"/>
        </w:rPr>
        <w:t>TAU1-TAU3 WITH TAU1-TAU3;</w:t>
      </w:r>
    </w:p>
    <w:p w14:paraId="01C45823" w14:textId="77777777" w:rsidR="00710658" w:rsidRDefault="00710658" w:rsidP="00710658">
      <w:r w:rsidRPr="00710658">
        <w:rPr>
          <w:lang w:val="de-DE"/>
        </w:rPr>
        <w:t xml:space="preserve">  </w:t>
      </w:r>
      <w:r>
        <w:t>! Common factor means;!</w:t>
      </w:r>
    </w:p>
    <w:p w14:paraId="1BE53D1F" w14:textId="77777777" w:rsidR="00710658" w:rsidRDefault="00710658" w:rsidP="00710658">
      <w:r>
        <w:t xml:space="preserve">  [TAU1@0];</w:t>
      </w:r>
    </w:p>
    <w:p w14:paraId="44669B37" w14:textId="77777777" w:rsidR="00710658" w:rsidRDefault="00710658" w:rsidP="00710658">
      <w:r>
        <w:t xml:space="preserve">  [TAU2*];</w:t>
      </w:r>
    </w:p>
    <w:p w14:paraId="2F5D555D" w14:textId="77777777" w:rsidR="00710658" w:rsidRPr="00710658" w:rsidRDefault="00710658" w:rsidP="00710658">
      <w:pPr>
        <w:rPr>
          <w:lang w:val="de-DE"/>
        </w:rPr>
      </w:pPr>
      <w:r>
        <w:t xml:space="preserve">  </w:t>
      </w:r>
      <w:r w:rsidRPr="00710658">
        <w:rPr>
          <w:lang w:val="de-DE"/>
        </w:rPr>
        <w:t>[TAU3*];</w:t>
      </w:r>
    </w:p>
    <w:p w14:paraId="6DAAF13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! Unique variances;!</w:t>
      </w:r>
    </w:p>
    <w:p w14:paraId="51F54E7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1@1 T1_2@1 T1_3@1 T1_4@1 T1_5@1 T1_6@1 T1_7@1 T1_8@1 T1_9@1 T1_10@1</w:t>
      </w:r>
    </w:p>
    <w:p w14:paraId="4ACFB93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1 T2_2 T2_3 T2_4 T2_5 T2_6 T2_7 T2_8 T2_9 T2_10</w:t>
      </w:r>
    </w:p>
    <w:p w14:paraId="1E02581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1 T3_2 T3_3 T3_4 T3_5 T3_6 T3_7 T3_8 T3_9 T3_10;</w:t>
      </w:r>
    </w:p>
    <w:p w14:paraId="2EA5F1C1" w14:textId="3D3D299E" w:rsidR="00892701" w:rsidRDefault="00710658" w:rsidP="00710658">
      <w:r w:rsidRPr="00710658">
        <w:t xml:space="preserve">  </w:t>
      </w:r>
      <w:r>
        <w:t>SAVEDATA: DIFFTEST IS threshold.dat;</w:t>
      </w:r>
    </w:p>
    <w:p w14:paraId="6E7276BA" w14:textId="16071030" w:rsidR="00710658" w:rsidRPr="00446E00" w:rsidRDefault="00710658" w:rsidP="00710658">
      <w:pPr>
        <w:rPr>
          <w:b/>
          <w:bCs/>
        </w:rPr>
      </w:pPr>
    </w:p>
    <w:p w14:paraId="2804B1D8" w14:textId="2CB2923A" w:rsidR="00710658" w:rsidRPr="00446E00" w:rsidRDefault="00710658" w:rsidP="00710658">
      <w:pPr>
        <w:rPr>
          <w:b/>
          <w:bCs/>
        </w:rPr>
      </w:pPr>
      <w:r w:rsidRPr="00446E00">
        <w:rPr>
          <w:b/>
          <w:bCs/>
        </w:rPr>
        <w:t>Residual invariance model</w:t>
      </w:r>
    </w:p>
    <w:p w14:paraId="7026998E" w14:textId="77777777" w:rsidR="00710658" w:rsidRDefault="00710658" w:rsidP="00710658">
      <w:r>
        <w:t>ANALYSIS:</w:t>
      </w:r>
    </w:p>
    <w:p w14:paraId="13DDBFA5" w14:textId="77777777" w:rsidR="00710658" w:rsidRDefault="00710658" w:rsidP="00710658">
      <w:r>
        <w:t xml:space="preserve">  PARAMETERIZATION = THETA;</w:t>
      </w:r>
    </w:p>
    <w:p w14:paraId="3D0DD583" w14:textId="77777777" w:rsidR="00710658" w:rsidRDefault="00710658" w:rsidP="00710658">
      <w:r>
        <w:t xml:space="preserve">  ITERATIONS=3000;</w:t>
      </w:r>
    </w:p>
    <w:p w14:paraId="56C4E1BF" w14:textId="77777777" w:rsidR="00710658" w:rsidRDefault="00710658" w:rsidP="00710658">
      <w:r>
        <w:t xml:space="preserve">  ESTIMATOR=WLSMV;</w:t>
      </w:r>
    </w:p>
    <w:p w14:paraId="7EBC3379" w14:textId="77777777" w:rsidR="00710658" w:rsidRDefault="00710658" w:rsidP="00710658">
      <w:r>
        <w:t xml:space="preserve">  DIFFTEST = threshold.DAT;</w:t>
      </w:r>
    </w:p>
    <w:p w14:paraId="150FB826" w14:textId="77777777" w:rsidR="00710658" w:rsidRDefault="00710658" w:rsidP="00710658">
      <w:r>
        <w:t xml:space="preserve">  Model:</w:t>
      </w:r>
    </w:p>
    <w:p w14:paraId="18A03D12" w14:textId="77777777" w:rsidR="00710658" w:rsidRDefault="00710658" w:rsidP="00710658">
      <w:r>
        <w:t xml:space="preserve">  TAU1 by T1_1* (a)</w:t>
      </w:r>
    </w:p>
    <w:p w14:paraId="5653A3D8" w14:textId="77777777" w:rsidR="00710658" w:rsidRPr="00710658" w:rsidRDefault="00710658" w:rsidP="00710658">
      <w:pPr>
        <w:rPr>
          <w:lang w:val="de-DE"/>
        </w:rPr>
      </w:pPr>
      <w:r>
        <w:t xml:space="preserve">  </w:t>
      </w:r>
      <w:r w:rsidRPr="00710658">
        <w:rPr>
          <w:lang w:val="de-DE"/>
        </w:rPr>
        <w:t>T1_2@1 (b)</w:t>
      </w:r>
    </w:p>
    <w:p w14:paraId="61C17A2C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3* (c)</w:t>
      </w:r>
    </w:p>
    <w:p w14:paraId="5678C89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4* (d)</w:t>
      </w:r>
    </w:p>
    <w:p w14:paraId="72B53F0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5* (e)</w:t>
      </w:r>
    </w:p>
    <w:p w14:paraId="2E408D8C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6* (f)</w:t>
      </w:r>
    </w:p>
    <w:p w14:paraId="7D82F3C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7* (g)</w:t>
      </w:r>
    </w:p>
    <w:p w14:paraId="23CECA7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8* (h)</w:t>
      </w:r>
    </w:p>
    <w:p w14:paraId="4F39573F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9* (i)</w:t>
      </w:r>
    </w:p>
    <w:p w14:paraId="65D4F1F0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1_10* (j);</w:t>
      </w:r>
    </w:p>
    <w:p w14:paraId="3632AA1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AU2 BY T2_1* (a)</w:t>
      </w:r>
    </w:p>
    <w:p w14:paraId="50B4194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lastRenderedPageBreak/>
        <w:t xml:space="preserve">  T2_2@1 (b)</w:t>
      </w:r>
    </w:p>
    <w:p w14:paraId="283AD2B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3* (c)</w:t>
      </w:r>
    </w:p>
    <w:p w14:paraId="73B1D3F2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4* (d)</w:t>
      </w:r>
    </w:p>
    <w:p w14:paraId="081CF09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5* (e)</w:t>
      </w:r>
    </w:p>
    <w:p w14:paraId="59468621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6* (f)</w:t>
      </w:r>
    </w:p>
    <w:p w14:paraId="01947F7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7* (g)</w:t>
      </w:r>
    </w:p>
    <w:p w14:paraId="38EA21FD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8* (h)</w:t>
      </w:r>
    </w:p>
    <w:p w14:paraId="0926BE22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9* (i)</w:t>
      </w:r>
    </w:p>
    <w:p w14:paraId="2E58C76A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2_10* (j);</w:t>
      </w:r>
    </w:p>
    <w:p w14:paraId="1D6B518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AU3 BY T3_1* (a)</w:t>
      </w:r>
    </w:p>
    <w:p w14:paraId="3923688F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2@1 (b)</w:t>
      </w:r>
    </w:p>
    <w:p w14:paraId="1E6EF87D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3* (c)</w:t>
      </w:r>
    </w:p>
    <w:p w14:paraId="223F924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4* (d)</w:t>
      </w:r>
    </w:p>
    <w:p w14:paraId="7BDB707A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5* (e)</w:t>
      </w:r>
    </w:p>
    <w:p w14:paraId="2C76EB7D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6* (f)</w:t>
      </w:r>
    </w:p>
    <w:p w14:paraId="6934D4ED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7* (g)</w:t>
      </w:r>
    </w:p>
    <w:p w14:paraId="2AD982F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8* (h)</w:t>
      </w:r>
    </w:p>
    <w:p w14:paraId="7582ACD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9* (i)</w:t>
      </w:r>
    </w:p>
    <w:p w14:paraId="312D0C1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3_10* (j);</w:t>
      </w:r>
    </w:p>
    <w:p w14:paraId="334D951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B by T1_2 T2_2 T3_2;</w:t>
      </w:r>
    </w:p>
    <w:p w14:paraId="425DF5B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C by T1_3 T2_3 T3_3;</w:t>
      </w:r>
    </w:p>
    <w:p w14:paraId="29A83D3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D by T1_4 T2_4 T3_4;</w:t>
      </w:r>
    </w:p>
    <w:p w14:paraId="3640D7EC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E by T1_5 T2_5 T3_5;</w:t>
      </w:r>
    </w:p>
    <w:p w14:paraId="70A83F04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F by T1_6 T2_6 T3_6;</w:t>
      </w:r>
    </w:p>
    <w:p w14:paraId="018664D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G by T1_7 T2_7 T3_7;</w:t>
      </w:r>
    </w:p>
    <w:p w14:paraId="1BD6F3E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H by T1_8 T2_8 T3_8;</w:t>
      </w:r>
    </w:p>
    <w:p w14:paraId="2057CB6C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I by T1_9 T2_9 T3_9;</w:t>
      </w:r>
    </w:p>
    <w:p w14:paraId="6323BFC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TJ by T1_10 T2_10 T3_10;</w:t>
      </w:r>
    </w:p>
    <w:p w14:paraId="236AF5D7" w14:textId="77777777" w:rsidR="00710658" w:rsidRPr="00446E00" w:rsidRDefault="00710658" w:rsidP="00710658">
      <w:r w:rsidRPr="00446E00">
        <w:t xml:space="preserve">  TB-TJ WITH TAU1-TAU3@0;</w:t>
      </w:r>
    </w:p>
    <w:p w14:paraId="365FDFBC" w14:textId="77777777" w:rsidR="00710658" w:rsidRPr="00710658" w:rsidRDefault="00710658" w:rsidP="00710658">
      <w:pPr>
        <w:rPr>
          <w:lang w:val="de-DE"/>
        </w:rPr>
      </w:pPr>
      <w:r w:rsidRPr="00446E00">
        <w:lastRenderedPageBreak/>
        <w:t xml:space="preserve">    </w:t>
      </w:r>
      <w:r w:rsidRPr="00710658">
        <w:rPr>
          <w:lang w:val="de-DE"/>
        </w:rPr>
        <w:t>[T1_1$1 T2_1$1 T3_1$1](11);</w:t>
      </w:r>
    </w:p>
    <w:p w14:paraId="1716ED1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1$2 T2_1$2 T3_1$2](12);</w:t>
      </w:r>
    </w:p>
    <w:p w14:paraId="659345C1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1$3 T2_1$3 T3_1$3](13);</w:t>
      </w:r>
    </w:p>
    <w:p w14:paraId="0DB5354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2$1 T2_2$1 T3_2$1](1);</w:t>
      </w:r>
    </w:p>
    <w:p w14:paraId="7BC95F6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2$2 T2_2$2 T3_2$2](2);</w:t>
      </w:r>
    </w:p>
    <w:p w14:paraId="775DA2E5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2$3 T2_2$3 T3_2$3](14);</w:t>
      </w:r>
    </w:p>
    <w:p w14:paraId="36B822B9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3$1 T2_3$1 T3_3$1](3);</w:t>
      </w:r>
    </w:p>
    <w:p w14:paraId="5118F4FD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3$2 T2_3$2 T3_3$2](15);</w:t>
      </w:r>
    </w:p>
    <w:p w14:paraId="457B6953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3$3 T2_3$3 T3_3$3](16);</w:t>
      </w:r>
    </w:p>
    <w:p w14:paraId="6326D69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4$1 T2_4$1 T3_4$1](4);</w:t>
      </w:r>
    </w:p>
    <w:p w14:paraId="6403ED32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4$2 T2_4$2 T3_4$2](17);</w:t>
      </w:r>
    </w:p>
    <w:p w14:paraId="05AF7ECB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4$3 T2_4$3 T3_4$3](18);</w:t>
      </w:r>
    </w:p>
    <w:p w14:paraId="118FDDEF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5$1 T2_5$1 T3_5$1](5);</w:t>
      </w:r>
    </w:p>
    <w:p w14:paraId="5741C369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5$2 T2_5$2 T3_5$2](19);</w:t>
      </w:r>
    </w:p>
    <w:p w14:paraId="10F265B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5$3 T2_5$3 T3_5$3](20);</w:t>
      </w:r>
    </w:p>
    <w:p w14:paraId="3E34FDC4" w14:textId="77777777" w:rsidR="00710658" w:rsidRPr="00710658" w:rsidRDefault="00710658" w:rsidP="00710658">
      <w:pPr>
        <w:rPr>
          <w:lang w:val="de-DE"/>
        </w:rPr>
      </w:pPr>
    </w:p>
    <w:p w14:paraId="11F80B58" w14:textId="77777777" w:rsidR="00710658" w:rsidRPr="00710658" w:rsidRDefault="00710658" w:rsidP="00710658">
      <w:pPr>
        <w:rPr>
          <w:lang w:val="de-DE"/>
        </w:rPr>
      </w:pPr>
    </w:p>
    <w:p w14:paraId="73D7D8DA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6$1 T2_6$1 T3_6$1](6);</w:t>
      </w:r>
    </w:p>
    <w:p w14:paraId="3AA711A4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6$2 T2_6$2 T3_6$2](21);</w:t>
      </w:r>
    </w:p>
    <w:p w14:paraId="365C9087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6$3 T2_6$3 T3_6$3](22);</w:t>
      </w:r>
    </w:p>
    <w:p w14:paraId="55777CED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7$1 T2_7$1 T3_7$1](7);</w:t>
      </w:r>
    </w:p>
    <w:p w14:paraId="64006058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7$2 T2_7$2 T3_7$2](23);</w:t>
      </w:r>
    </w:p>
    <w:p w14:paraId="7D7CFE69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7$3 T2_7$3 T3_7$3](24);</w:t>
      </w:r>
    </w:p>
    <w:p w14:paraId="54E18C46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8$1 T2_8$1 T3_8$1](8);</w:t>
      </w:r>
    </w:p>
    <w:p w14:paraId="6BCF3E0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8$2 T2_8$2 T3_8$2](25);</w:t>
      </w:r>
    </w:p>
    <w:p w14:paraId="088C9D1E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8$3 T2_8$3 T3_8$3](26);</w:t>
      </w:r>
    </w:p>
    <w:p w14:paraId="1C43E5F3" w14:textId="76AFB81D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[T1_9$1 T2_9$1 T3_9$1](9);</w:t>
      </w:r>
    </w:p>
    <w:p w14:paraId="73D95AD0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9$2 T2_9$2 T3_9$2](27);</w:t>
      </w:r>
    </w:p>
    <w:p w14:paraId="747DDEF6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9$3 T2_9$3 T3_9$3](28);</w:t>
      </w:r>
    </w:p>
    <w:p w14:paraId="0D7DFD70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lastRenderedPageBreak/>
        <w:t xml:space="preserve">    [T1_10$1 T2_10$1 T3_10$1](10);</w:t>
      </w:r>
    </w:p>
    <w:p w14:paraId="357067B6" w14:textId="77777777" w:rsidR="00710658" w:rsidRPr="00710658" w:rsidRDefault="00710658" w:rsidP="00710658">
      <w:pPr>
        <w:rPr>
          <w:lang w:val="de-DE"/>
        </w:rPr>
      </w:pPr>
      <w:r w:rsidRPr="00710658">
        <w:rPr>
          <w:lang w:val="de-DE"/>
        </w:rPr>
        <w:t xml:space="preserve">    [T1_10$2 T2_10$2 T3_10$2](29);</w:t>
      </w:r>
    </w:p>
    <w:p w14:paraId="34478989" w14:textId="77777777" w:rsidR="00710658" w:rsidRDefault="00710658" w:rsidP="00710658">
      <w:r w:rsidRPr="00710658">
        <w:rPr>
          <w:lang w:val="de-DE"/>
        </w:rPr>
        <w:t xml:space="preserve">    </w:t>
      </w:r>
      <w:r>
        <w:t>[T1_10$3 T2_10$3 T3_10$3](30);</w:t>
      </w:r>
    </w:p>
    <w:p w14:paraId="05676689" w14:textId="77777777" w:rsidR="00710658" w:rsidRDefault="00710658" w:rsidP="00710658">
      <w:r>
        <w:t xml:space="preserve">  ! Common factor covariance matrix;!</w:t>
      </w:r>
    </w:p>
    <w:p w14:paraId="6AD557C7" w14:textId="77777777" w:rsidR="00710658" w:rsidRPr="00710658" w:rsidRDefault="00710658" w:rsidP="00710658">
      <w:pPr>
        <w:rPr>
          <w:lang w:val="de-DE"/>
        </w:rPr>
      </w:pPr>
      <w:r>
        <w:t xml:space="preserve">  </w:t>
      </w:r>
      <w:r w:rsidRPr="00710658">
        <w:rPr>
          <w:lang w:val="de-DE"/>
        </w:rPr>
        <w:t>TAU1-TAU3 WITH TAU1-TAU3;</w:t>
      </w:r>
    </w:p>
    <w:p w14:paraId="20BBD121" w14:textId="77777777" w:rsidR="00710658" w:rsidRDefault="00710658" w:rsidP="00710658">
      <w:r w:rsidRPr="00710658">
        <w:rPr>
          <w:lang w:val="de-DE"/>
        </w:rPr>
        <w:t xml:space="preserve">  </w:t>
      </w:r>
      <w:r>
        <w:t>! Common factor means;!</w:t>
      </w:r>
    </w:p>
    <w:p w14:paraId="5E30A9B7" w14:textId="77777777" w:rsidR="00710658" w:rsidRDefault="00710658" w:rsidP="00710658">
      <w:r>
        <w:t xml:space="preserve">  [TAU1@0];</w:t>
      </w:r>
    </w:p>
    <w:p w14:paraId="0BEBBC2F" w14:textId="77777777" w:rsidR="00710658" w:rsidRDefault="00710658" w:rsidP="00710658">
      <w:r>
        <w:t xml:space="preserve">  [TAU2*];</w:t>
      </w:r>
    </w:p>
    <w:p w14:paraId="6D9EFD5C" w14:textId="77777777" w:rsidR="00710658" w:rsidRDefault="00710658" w:rsidP="00710658">
      <w:r>
        <w:t xml:space="preserve">  [TAU3*];</w:t>
      </w:r>
    </w:p>
    <w:p w14:paraId="224821FA" w14:textId="065CE951" w:rsidR="00710658" w:rsidRDefault="00710658" w:rsidP="00710658">
      <w:r>
        <w:t xml:space="preserve">  ! Unique variances;</w:t>
      </w:r>
      <w:r>
        <w:t xml:space="preserve"> all set to one</w:t>
      </w:r>
      <w:r>
        <w:t>!</w:t>
      </w:r>
    </w:p>
    <w:p w14:paraId="444C3469" w14:textId="77777777" w:rsidR="00710658" w:rsidRDefault="00710658" w:rsidP="00710658">
      <w:r>
        <w:t xml:space="preserve">  T1_1@1 T1_2@1 T1_3@1 T1_4@1 T1_5@1 T1_6@1 T1_7@1 T1_8@1 T1_9@1 T1_10@1</w:t>
      </w:r>
    </w:p>
    <w:p w14:paraId="3A8369A6" w14:textId="77777777" w:rsidR="00710658" w:rsidRDefault="00710658" w:rsidP="00710658">
      <w:r>
        <w:t xml:space="preserve">  T2_1@1 T2_2@1 T2_3@1 T2_4@1 T2_5@1 T2_6@1 T2_7@1 T2_8@1 T2_9@1 T2_10@1</w:t>
      </w:r>
    </w:p>
    <w:p w14:paraId="5E78E669" w14:textId="77777777" w:rsidR="00710658" w:rsidRDefault="00710658" w:rsidP="00710658">
      <w:r>
        <w:t xml:space="preserve">  T3_1@1 T3_2@1 T3_3@1 T3_4@1 T3_5@1 T3_6@1 T3_7@1 T3_8@1 T3_9@1 T3_10@1;</w:t>
      </w:r>
    </w:p>
    <w:p w14:paraId="48997A9C" w14:textId="05EAFC43" w:rsidR="00710658" w:rsidRDefault="00710658" w:rsidP="00710658">
      <w:r>
        <w:t xml:space="preserve">  SAVEDATA: DIFFTEST IS unique.dat;</w:t>
      </w:r>
    </w:p>
    <w:p w14:paraId="22DC40D4" w14:textId="77777777" w:rsidR="00446E00" w:rsidRDefault="00446E00" w:rsidP="00710658"/>
    <w:p w14:paraId="77A71301" w14:textId="788AF521" w:rsidR="00446E00" w:rsidRPr="00446E00" w:rsidRDefault="00446E00" w:rsidP="00710658">
      <w:pPr>
        <w:rPr>
          <w:b/>
          <w:bCs/>
        </w:rPr>
      </w:pPr>
      <w:r w:rsidRPr="00446E00">
        <w:rPr>
          <w:b/>
          <w:bCs/>
        </w:rPr>
        <w:t xml:space="preserve">Model where the correlation between the state latent factor set to the same; </w:t>
      </w:r>
    </w:p>
    <w:p w14:paraId="168457EE" w14:textId="77777777" w:rsidR="00446E00" w:rsidRDefault="00446E00" w:rsidP="00446E00">
      <w:r>
        <w:t>ANALYSIS:</w:t>
      </w:r>
    </w:p>
    <w:p w14:paraId="6E2E05E6" w14:textId="77777777" w:rsidR="00446E00" w:rsidRDefault="00446E00" w:rsidP="00446E00">
      <w:r>
        <w:t xml:space="preserve">  PARAMETERIZATION = THETA;</w:t>
      </w:r>
    </w:p>
    <w:p w14:paraId="76A535FC" w14:textId="77777777" w:rsidR="00446E00" w:rsidRDefault="00446E00" w:rsidP="00446E00">
      <w:r>
        <w:t xml:space="preserve">  ITERATIONS=3000;</w:t>
      </w:r>
    </w:p>
    <w:p w14:paraId="3B14FCA8" w14:textId="77777777" w:rsidR="00446E00" w:rsidRDefault="00446E00" w:rsidP="00446E00">
      <w:r>
        <w:t xml:space="preserve">  ESTIMATOR=WLSMV;</w:t>
      </w:r>
    </w:p>
    <w:p w14:paraId="03653B4F" w14:textId="77777777" w:rsidR="00446E00" w:rsidRDefault="00446E00" w:rsidP="00446E00">
      <w:r>
        <w:t xml:space="preserve">  DIFFTEST = unique.DAT;</w:t>
      </w:r>
    </w:p>
    <w:p w14:paraId="5DA0E757" w14:textId="77777777" w:rsidR="00446E00" w:rsidRDefault="00446E00" w:rsidP="00446E00">
      <w:r>
        <w:t xml:space="preserve">  Model:</w:t>
      </w:r>
    </w:p>
    <w:p w14:paraId="754AF83A" w14:textId="77777777" w:rsidR="00446E00" w:rsidRDefault="00446E00" w:rsidP="00446E00">
      <w:r>
        <w:t xml:space="preserve">  TAU1 by T1_1* (a)</w:t>
      </w:r>
    </w:p>
    <w:p w14:paraId="5821B138" w14:textId="77777777" w:rsidR="00446E00" w:rsidRPr="00446E00" w:rsidRDefault="00446E00" w:rsidP="00446E00">
      <w:pPr>
        <w:rPr>
          <w:lang w:val="de-DE"/>
        </w:rPr>
      </w:pPr>
      <w:r>
        <w:t xml:space="preserve">  </w:t>
      </w:r>
      <w:r w:rsidRPr="00446E00">
        <w:rPr>
          <w:lang w:val="de-DE"/>
        </w:rPr>
        <w:t>T1_2@1 (b)</w:t>
      </w:r>
    </w:p>
    <w:p w14:paraId="1F98A928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1_3* (c)</w:t>
      </w:r>
    </w:p>
    <w:p w14:paraId="3E9E2804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1_4* (d)</w:t>
      </w:r>
    </w:p>
    <w:p w14:paraId="5471FC0A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1_5* (e)</w:t>
      </w:r>
    </w:p>
    <w:p w14:paraId="33DEFCA0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1_6* (f)</w:t>
      </w:r>
    </w:p>
    <w:p w14:paraId="0C8E5CAC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1_7* (g)</w:t>
      </w:r>
    </w:p>
    <w:p w14:paraId="4C85DE18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lastRenderedPageBreak/>
        <w:t xml:space="preserve">  T1_8* (h)</w:t>
      </w:r>
    </w:p>
    <w:p w14:paraId="46A60D9E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1_9* (i)</w:t>
      </w:r>
    </w:p>
    <w:p w14:paraId="6B654A80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1_10* (j);</w:t>
      </w:r>
    </w:p>
    <w:p w14:paraId="0AF2B0DE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AU2 BY T2_1* (a)</w:t>
      </w:r>
    </w:p>
    <w:p w14:paraId="1B77F072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2_2@1 (b)</w:t>
      </w:r>
    </w:p>
    <w:p w14:paraId="634FF6F1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2_3* (c)</w:t>
      </w:r>
    </w:p>
    <w:p w14:paraId="0DC157DE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2_4* (d)</w:t>
      </w:r>
    </w:p>
    <w:p w14:paraId="4D548ABB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2_5* (e)</w:t>
      </w:r>
    </w:p>
    <w:p w14:paraId="3F5B12C8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2_6* (f)</w:t>
      </w:r>
    </w:p>
    <w:p w14:paraId="23EC5D3F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2_7* (g)</w:t>
      </w:r>
    </w:p>
    <w:p w14:paraId="3DC20484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2_8* (h)</w:t>
      </w:r>
    </w:p>
    <w:p w14:paraId="5734127F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2_9* (i)</w:t>
      </w:r>
    </w:p>
    <w:p w14:paraId="03B6641D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2_10* (j);</w:t>
      </w:r>
    </w:p>
    <w:p w14:paraId="246B77A5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AU3 BY T3_1* (a)</w:t>
      </w:r>
    </w:p>
    <w:p w14:paraId="49D9C231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3_2@1 (b)</w:t>
      </w:r>
    </w:p>
    <w:p w14:paraId="41FBB60E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3_3* (c)</w:t>
      </w:r>
    </w:p>
    <w:p w14:paraId="70841245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3_4* (d)</w:t>
      </w:r>
    </w:p>
    <w:p w14:paraId="15BDE372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3_5* (e)</w:t>
      </w:r>
    </w:p>
    <w:p w14:paraId="30CB41FD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3_6* (f)</w:t>
      </w:r>
    </w:p>
    <w:p w14:paraId="00AF5BE2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3_7* (g)</w:t>
      </w:r>
    </w:p>
    <w:p w14:paraId="62649FD4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3_8* (h)</w:t>
      </w:r>
    </w:p>
    <w:p w14:paraId="495460BB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3_9* (i)</w:t>
      </w:r>
    </w:p>
    <w:p w14:paraId="450FCDA2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3_10* (j);</w:t>
      </w:r>
    </w:p>
    <w:p w14:paraId="5363D31B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B by T1_2 T2_2 T3_2;</w:t>
      </w:r>
    </w:p>
    <w:p w14:paraId="37A69FFB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C by T1_3 T2_3 T3_3;</w:t>
      </w:r>
    </w:p>
    <w:p w14:paraId="0E542C9D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D by T1_4 T2_4 T3_4;</w:t>
      </w:r>
    </w:p>
    <w:p w14:paraId="4E404100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E by T1_5 T2_5 T3_5;</w:t>
      </w:r>
    </w:p>
    <w:p w14:paraId="120A7F29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F by T1_6 T2_6 T3_6;</w:t>
      </w:r>
    </w:p>
    <w:p w14:paraId="37BCF96C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G by T1_7 T2_7 T3_7;</w:t>
      </w:r>
    </w:p>
    <w:p w14:paraId="67B9808B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lastRenderedPageBreak/>
        <w:t xml:space="preserve">  TH by T1_8 T2_8 T3_8;</w:t>
      </w:r>
    </w:p>
    <w:p w14:paraId="52854C4E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I by T1_9 T2_9 T3_9;</w:t>
      </w:r>
    </w:p>
    <w:p w14:paraId="5ECD372F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TJ by T1_10 T2_10 T3_10;</w:t>
      </w:r>
    </w:p>
    <w:p w14:paraId="5F19A463" w14:textId="77777777" w:rsidR="00446E00" w:rsidRPr="001C24E6" w:rsidRDefault="00446E00" w:rsidP="00446E00">
      <w:r w:rsidRPr="001C24E6">
        <w:t xml:space="preserve">  TB-TJ WITH TAU1-TAU3@0;</w:t>
      </w:r>
    </w:p>
    <w:p w14:paraId="04EBA434" w14:textId="77777777" w:rsidR="00446E00" w:rsidRPr="00446E00" w:rsidRDefault="00446E00" w:rsidP="00446E00">
      <w:pPr>
        <w:rPr>
          <w:lang w:val="de-DE"/>
        </w:rPr>
      </w:pPr>
      <w:r w:rsidRPr="001C24E6">
        <w:t xml:space="preserve">    </w:t>
      </w:r>
      <w:r w:rsidRPr="00446E00">
        <w:rPr>
          <w:lang w:val="de-DE"/>
        </w:rPr>
        <w:t>[T1_1$1 T2_1$1 T3_1$1](11);</w:t>
      </w:r>
    </w:p>
    <w:p w14:paraId="5F0724CC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1$2 T2_1$2 T3_1$2](12);</w:t>
      </w:r>
    </w:p>
    <w:p w14:paraId="301B9202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1$3 T2_1$3 T3_1$3](13);</w:t>
      </w:r>
    </w:p>
    <w:p w14:paraId="36CD1437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2$1 T2_2$1 T3_2$1](1);</w:t>
      </w:r>
    </w:p>
    <w:p w14:paraId="748D4916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2$2 T2_2$2 T3_2$2](2);</w:t>
      </w:r>
    </w:p>
    <w:p w14:paraId="6B39B94A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2$3 T2_2$3 T3_2$3](14);</w:t>
      </w:r>
    </w:p>
    <w:p w14:paraId="41DE50C4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3$1 T2_3$1 T3_3$1](3);</w:t>
      </w:r>
    </w:p>
    <w:p w14:paraId="08CD41B4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3$2 T2_3$2 T3_3$2](15);</w:t>
      </w:r>
    </w:p>
    <w:p w14:paraId="455E4958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3$3 T2_3$3 T3_3$3](16);</w:t>
      </w:r>
    </w:p>
    <w:p w14:paraId="0D9DEB85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4$1 T2_4$1 T3_4$1](4);</w:t>
      </w:r>
    </w:p>
    <w:p w14:paraId="7E610B5B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4$2 T2_4$2 T3_4$2](17);</w:t>
      </w:r>
    </w:p>
    <w:p w14:paraId="6BFD8B2E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4$3 T2_4$3 T3_4$3](18);</w:t>
      </w:r>
    </w:p>
    <w:p w14:paraId="70978A4A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5$1 T2_5$1 T3_5$1](5);</w:t>
      </w:r>
    </w:p>
    <w:p w14:paraId="00A138B7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5$2 T2_5$2 T3_5$2](19);</w:t>
      </w:r>
    </w:p>
    <w:p w14:paraId="44097376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5$3 T2_5$3 T3_5$3](20);</w:t>
      </w:r>
    </w:p>
    <w:p w14:paraId="26D7FB6F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6$1 T2_6$1 T3_6$1](6);</w:t>
      </w:r>
    </w:p>
    <w:p w14:paraId="46D59FD9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6$2 T2_6$2 T3_6$2](21);</w:t>
      </w:r>
    </w:p>
    <w:p w14:paraId="0C622F76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6$3 T2_6$3 T3_6$3](22);</w:t>
      </w:r>
    </w:p>
    <w:p w14:paraId="6E03E944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7$1 T2_7$1 T3_7$1](7);</w:t>
      </w:r>
    </w:p>
    <w:p w14:paraId="2718CC04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7$2 T2_7$2 T3_7$2](23);</w:t>
      </w:r>
    </w:p>
    <w:p w14:paraId="7D578818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7$3 T2_7$3 T3_7$3](24);</w:t>
      </w:r>
    </w:p>
    <w:p w14:paraId="130E4C58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8$1 T2_8$1 T3_8$1](8);</w:t>
      </w:r>
    </w:p>
    <w:p w14:paraId="2693884A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8$2 T2_8$2 T3_8$2](25);</w:t>
      </w:r>
    </w:p>
    <w:p w14:paraId="04E03AD4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8$3 T2_8$3 T3_8$3](26);</w:t>
      </w:r>
    </w:p>
    <w:p w14:paraId="5C697E4F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9$1 T2_9$1 T3_9$1](9);</w:t>
      </w:r>
    </w:p>
    <w:p w14:paraId="561F8081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lastRenderedPageBreak/>
        <w:t xml:space="preserve">    [T1_9$2 T2_9$2 T3_9$2](27);</w:t>
      </w:r>
    </w:p>
    <w:p w14:paraId="1191AC9C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9$3 T2_9$3 T3_9$3](28);</w:t>
      </w:r>
    </w:p>
    <w:p w14:paraId="10857F71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10$1 T2_10$1 T3_10$1](10);</w:t>
      </w:r>
    </w:p>
    <w:p w14:paraId="6C76CD51" w14:textId="77777777" w:rsidR="00446E00" w:rsidRPr="00446E00" w:rsidRDefault="00446E00" w:rsidP="00446E00">
      <w:pPr>
        <w:rPr>
          <w:lang w:val="de-DE"/>
        </w:rPr>
      </w:pPr>
      <w:r w:rsidRPr="00446E00">
        <w:rPr>
          <w:lang w:val="de-DE"/>
        </w:rPr>
        <w:t xml:space="preserve">    [T1_10$2 T2_10$2 T3_10$2](29);</w:t>
      </w:r>
    </w:p>
    <w:p w14:paraId="24AF9044" w14:textId="77777777" w:rsidR="00446E00" w:rsidRDefault="00446E00" w:rsidP="00446E00">
      <w:r w:rsidRPr="00446E00">
        <w:rPr>
          <w:lang w:val="de-DE"/>
        </w:rPr>
        <w:t xml:space="preserve">    </w:t>
      </w:r>
      <w:r>
        <w:t>[T1_10$3 T2_10$3 T3_10$3](30);</w:t>
      </w:r>
    </w:p>
    <w:p w14:paraId="21093539" w14:textId="77777777" w:rsidR="00446E00" w:rsidRDefault="00446E00" w:rsidP="00446E00">
      <w:r>
        <w:t xml:space="preserve">  ! Common factor covariance matrix;!</w:t>
      </w:r>
    </w:p>
    <w:p w14:paraId="794B8566" w14:textId="77777777" w:rsidR="00446E00" w:rsidRDefault="00446E00" w:rsidP="00446E00">
      <w:r>
        <w:t xml:space="preserve">  TAU1-TAU3 WITH TAU1-TAU3 (corr);</w:t>
      </w:r>
    </w:p>
    <w:p w14:paraId="5EE670C6" w14:textId="77777777" w:rsidR="00446E00" w:rsidRDefault="00446E00" w:rsidP="00446E00">
      <w:r>
        <w:t xml:space="preserve">  ! Common factor means;!</w:t>
      </w:r>
    </w:p>
    <w:p w14:paraId="00EF4A97" w14:textId="77777777" w:rsidR="00446E00" w:rsidRDefault="00446E00" w:rsidP="00446E00">
      <w:r>
        <w:t xml:space="preserve">  [TAU1@0];</w:t>
      </w:r>
    </w:p>
    <w:p w14:paraId="770D38F3" w14:textId="77777777" w:rsidR="00446E00" w:rsidRDefault="00446E00" w:rsidP="00446E00">
      <w:r>
        <w:t xml:space="preserve">  [TAU2*];</w:t>
      </w:r>
    </w:p>
    <w:p w14:paraId="514EC806" w14:textId="77777777" w:rsidR="00446E00" w:rsidRDefault="00446E00" w:rsidP="00446E00">
      <w:r>
        <w:t xml:space="preserve">  [TAU3*];</w:t>
      </w:r>
    </w:p>
    <w:p w14:paraId="351D3650" w14:textId="77777777" w:rsidR="00446E00" w:rsidRDefault="00446E00" w:rsidP="00446E00">
      <w:r>
        <w:t xml:space="preserve">  ! Unique variances;!</w:t>
      </w:r>
    </w:p>
    <w:p w14:paraId="3CB96C0F" w14:textId="77777777" w:rsidR="00446E00" w:rsidRDefault="00446E00" w:rsidP="00446E00">
      <w:r>
        <w:t xml:space="preserve">  T1_1@1 T1_2@1 T1_3@1 T1_4@1 T1_5@1 T1_6@1 T1_7@1 T1_8@1 T1_9@1 T1_10@1</w:t>
      </w:r>
    </w:p>
    <w:p w14:paraId="307362DA" w14:textId="77777777" w:rsidR="00446E00" w:rsidRDefault="00446E00" w:rsidP="00446E00">
      <w:r>
        <w:t xml:space="preserve">  T2_1@1 T2_2@1 T2_3@1 T2_4@1 T2_5@1 T2_6@1 T2_7@1 T2_8@1 T2_9@1 T2_10@1</w:t>
      </w:r>
    </w:p>
    <w:p w14:paraId="55A41225" w14:textId="77777777" w:rsidR="00446E00" w:rsidRDefault="00446E00" w:rsidP="00446E00">
      <w:r>
        <w:t xml:space="preserve">  T3_1@1 T3_2@1 T3_3@1 T3_4@1 T3_5@1 T3_6@1 T3_7@1 T3_8@1 T3_9@1 T3_10@1;</w:t>
      </w:r>
    </w:p>
    <w:p w14:paraId="58A8BD88" w14:textId="04F2BEFA" w:rsidR="00446E00" w:rsidRDefault="00446E00" w:rsidP="00446E00">
      <w:r>
        <w:t xml:space="preserve">  SAVEDATA: DIFFTEST IS correl.dat;</w:t>
      </w:r>
    </w:p>
    <w:p w14:paraId="6F95431A" w14:textId="4C3C24D2" w:rsidR="001C24E6" w:rsidRDefault="001C24E6" w:rsidP="00446E00"/>
    <w:p w14:paraId="3A5D672E" w14:textId="35AA4C97" w:rsidR="001C24E6" w:rsidRPr="001C24E6" w:rsidRDefault="001C24E6" w:rsidP="00446E00">
      <w:pPr>
        <w:rPr>
          <w:b/>
          <w:bCs/>
        </w:rPr>
      </w:pPr>
      <w:r w:rsidRPr="001C24E6">
        <w:rPr>
          <w:b/>
          <w:bCs/>
        </w:rPr>
        <w:t xml:space="preserve">Model with the means of the state latent factors set as equal; </w:t>
      </w:r>
    </w:p>
    <w:p w14:paraId="064088DA" w14:textId="77777777" w:rsidR="001C24E6" w:rsidRDefault="001C24E6" w:rsidP="001C24E6">
      <w:r>
        <w:t>ANALYSIS:</w:t>
      </w:r>
    </w:p>
    <w:p w14:paraId="74CEC16C" w14:textId="77777777" w:rsidR="001C24E6" w:rsidRDefault="001C24E6" w:rsidP="001C24E6">
      <w:r>
        <w:t xml:space="preserve">  PARAMETERIZATION = THETA;</w:t>
      </w:r>
    </w:p>
    <w:p w14:paraId="3ADF4F36" w14:textId="77777777" w:rsidR="001C24E6" w:rsidRDefault="001C24E6" w:rsidP="001C24E6">
      <w:r>
        <w:t xml:space="preserve">  ITERATIONS=3000;</w:t>
      </w:r>
    </w:p>
    <w:p w14:paraId="23EE9194" w14:textId="77777777" w:rsidR="001C24E6" w:rsidRDefault="001C24E6" w:rsidP="001C24E6">
      <w:r>
        <w:t xml:space="preserve">  ESTIMATOR=WLSMV;</w:t>
      </w:r>
    </w:p>
    <w:p w14:paraId="2A98D14B" w14:textId="77777777" w:rsidR="001C24E6" w:rsidRDefault="001C24E6" w:rsidP="001C24E6">
      <w:r>
        <w:t xml:space="preserve">  DIFFTEST = correl.DAT;</w:t>
      </w:r>
    </w:p>
    <w:p w14:paraId="43A1E6CA" w14:textId="77777777" w:rsidR="001C24E6" w:rsidRDefault="001C24E6" w:rsidP="001C24E6">
      <w:r>
        <w:t xml:space="preserve">  Model:</w:t>
      </w:r>
    </w:p>
    <w:p w14:paraId="19EC44E7" w14:textId="77777777" w:rsidR="001C24E6" w:rsidRDefault="001C24E6" w:rsidP="001C24E6">
      <w:r>
        <w:t xml:space="preserve">  TAU1 by T1_1* (a)</w:t>
      </w:r>
    </w:p>
    <w:p w14:paraId="181C00C0" w14:textId="77777777" w:rsidR="001C24E6" w:rsidRPr="001C24E6" w:rsidRDefault="001C24E6" w:rsidP="001C24E6">
      <w:pPr>
        <w:rPr>
          <w:lang w:val="de-DE"/>
        </w:rPr>
      </w:pPr>
      <w:r>
        <w:t xml:space="preserve">  </w:t>
      </w:r>
      <w:r w:rsidRPr="001C24E6">
        <w:rPr>
          <w:lang w:val="de-DE"/>
        </w:rPr>
        <w:t>T1_2@1 (b)</w:t>
      </w:r>
    </w:p>
    <w:p w14:paraId="05558D63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1_3* (c)</w:t>
      </w:r>
    </w:p>
    <w:p w14:paraId="3E1DB4F4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1_4* (d)</w:t>
      </w:r>
    </w:p>
    <w:p w14:paraId="14B3D201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1_5* (e)</w:t>
      </w:r>
    </w:p>
    <w:p w14:paraId="518C3047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lastRenderedPageBreak/>
        <w:t xml:space="preserve">  T1_6* (f)</w:t>
      </w:r>
    </w:p>
    <w:p w14:paraId="0A24EB50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1_7* (g)</w:t>
      </w:r>
    </w:p>
    <w:p w14:paraId="45641588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1_8* (h)</w:t>
      </w:r>
    </w:p>
    <w:p w14:paraId="2B9AE876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1_9* (i)</w:t>
      </w:r>
    </w:p>
    <w:p w14:paraId="70D4B97A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1_10* (j);</w:t>
      </w:r>
    </w:p>
    <w:p w14:paraId="41C8D1E2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AU2 BY T2_1* (a)</w:t>
      </w:r>
    </w:p>
    <w:p w14:paraId="50289847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2_2@1 (b)</w:t>
      </w:r>
    </w:p>
    <w:p w14:paraId="4066B914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2_3* (c)</w:t>
      </w:r>
    </w:p>
    <w:p w14:paraId="3FD71393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2_4* (d)</w:t>
      </w:r>
    </w:p>
    <w:p w14:paraId="3916CA0A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2_5* (e)</w:t>
      </w:r>
    </w:p>
    <w:p w14:paraId="3A51C118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2_6* (f)</w:t>
      </w:r>
    </w:p>
    <w:p w14:paraId="6D6978ED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2_7* (g)</w:t>
      </w:r>
    </w:p>
    <w:p w14:paraId="025119AE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2_8* (h)</w:t>
      </w:r>
    </w:p>
    <w:p w14:paraId="7C52EC2B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2_9* (i)</w:t>
      </w:r>
    </w:p>
    <w:p w14:paraId="143B242A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2_10* (j);</w:t>
      </w:r>
    </w:p>
    <w:p w14:paraId="2A874AD1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AU3 BY T3_1* (a)</w:t>
      </w:r>
    </w:p>
    <w:p w14:paraId="234DF4E4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3_2@1 (b)</w:t>
      </w:r>
    </w:p>
    <w:p w14:paraId="00B894D1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3_3* (c)</w:t>
      </w:r>
    </w:p>
    <w:p w14:paraId="4431BC10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3_4* (d)</w:t>
      </w:r>
    </w:p>
    <w:p w14:paraId="43089D1C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3_5* (e)</w:t>
      </w:r>
    </w:p>
    <w:p w14:paraId="3C8024AC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3_6* (f)</w:t>
      </w:r>
    </w:p>
    <w:p w14:paraId="1B0BAABC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3_7* (g)</w:t>
      </w:r>
    </w:p>
    <w:p w14:paraId="29A1B661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3_8* (h)</w:t>
      </w:r>
    </w:p>
    <w:p w14:paraId="3BDE770A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3_9* (i)</w:t>
      </w:r>
    </w:p>
    <w:p w14:paraId="60897F44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3_10* (j);</w:t>
      </w:r>
    </w:p>
    <w:p w14:paraId="6FE765D1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A by T1_1 T2_1 T3_1;</w:t>
      </w:r>
    </w:p>
    <w:p w14:paraId="1B3A0095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B by T1_2 T2_2 T3_2;</w:t>
      </w:r>
    </w:p>
    <w:p w14:paraId="1B351F22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C by T1_3 T2_3 T3_3;</w:t>
      </w:r>
    </w:p>
    <w:p w14:paraId="5FF82E5F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!TD by T1_4 T2_4 T3_4;</w:t>
      </w:r>
    </w:p>
    <w:p w14:paraId="4F17D63E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lastRenderedPageBreak/>
        <w:t xml:space="preserve">  TE by T1_5 T2_5 T3_5;</w:t>
      </w:r>
    </w:p>
    <w:p w14:paraId="6082D94B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F by T1_6 T2_6 T3_6;</w:t>
      </w:r>
    </w:p>
    <w:p w14:paraId="16D70B1C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G by T1_7 T2_7 T3_7;</w:t>
      </w:r>
    </w:p>
    <w:p w14:paraId="52D1E41F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H by T1_8 T2_8 T3_8;</w:t>
      </w:r>
    </w:p>
    <w:p w14:paraId="592966E1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I by T1_9 T2_9 T3_9;</w:t>
      </w:r>
    </w:p>
    <w:p w14:paraId="245CBBFA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TJ by T1_10 T2_10 T3_10;</w:t>
      </w:r>
    </w:p>
    <w:p w14:paraId="7A08E0A3" w14:textId="77777777" w:rsidR="001C24E6" w:rsidRPr="002F74DE" w:rsidRDefault="001C24E6" w:rsidP="001C24E6">
      <w:pPr>
        <w:rPr>
          <w:lang w:val="nb-NO"/>
        </w:rPr>
      </w:pPr>
      <w:r w:rsidRPr="002F74DE">
        <w:rPr>
          <w:lang w:val="nb-NO"/>
        </w:rPr>
        <w:t xml:space="preserve">  TA-TJ WITH TAU1-TAU3@0;</w:t>
      </w:r>
    </w:p>
    <w:p w14:paraId="00C5FB74" w14:textId="77777777" w:rsidR="001C24E6" w:rsidRPr="001C24E6" w:rsidRDefault="001C24E6" w:rsidP="001C24E6">
      <w:pPr>
        <w:rPr>
          <w:lang w:val="de-DE"/>
        </w:rPr>
      </w:pPr>
      <w:r w:rsidRPr="002F74DE">
        <w:rPr>
          <w:lang w:val="nb-NO"/>
        </w:rPr>
        <w:t xml:space="preserve">    </w:t>
      </w:r>
      <w:r w:rsidRPr="001C24E6">
        <w:rPr>
          <w:lang w:val="de-DE"/>
        </w:rPr>
        <w:t>[T1_1$1 T2_1$1 T3_1$1](11);</w:t>
      </w:r>
    </w:p>
    <w:p w14:paraId="464C4E6F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1$2 T2_1$2 T3_1$2](12);</w:t>
      </w:r>
    </w:p>
    <w:p w14:paraId="7869C220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1$3 T2_1$3 T3_1$3](13);</w:t>
      </w:r>
    </w:p>
    <w:p w14:paraId="335A442C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2$1 T2_2$1 T3_2$1](1);</w:t>
      </w:r>
    </w:p>
    <w:p w14:paraId="28F618F0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2$2 T2_2$2 T3_2$2](2);</w:t>
      </w:r>
    </w:p>
    <w:p w14:paraId="04277792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2$3 T2_2$3 T3_2$3](14);</w:t>
      </w:r>
    </w:p>
    <w:p w14:paraId="1250617F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3$1 T2_3$1 T3_3$1](3);</w:t>
      </w:r>
    </w:p>
    <w:p w14:paraId="30B8F970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3$2 T2_3$2 T3_3$2](15);</w:t>
      </w:r>
    </w:p>
    <w:p w14:paraId="43460F49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3$3 T2_3$3 T3_3$3](16);</w:t>
      </w:r>
    </w:p>
    <w:p w14:paraId="3667B302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4$1 T2_4$1 T3_4$1](4);</w:t>
      </w:r>
    </w:p>
    <w:p w14:paraId="434B2A32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4$2 T2_4$2 T3_4$2](17);</w:t>
      </w:r>
    </w:p>
    <w:p w14:paraId="359E8B2B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4$3 T2_4$3 T3_4$3](18);</w:t>
      </w:r>
    </w:p>
    <w:p w14:paraId="3863FD79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5$1 T2_5$1 T3_5$1](5);</w:t>
      </w:r>
    </w:p>
    <w:p w14:paraId="6EFFDD73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5$2 T2_5$2 T3_5$2](19);</w:t>
      </w:r>
    </w:p>
    <w:p w14:paraId="68DF8474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5$3 T2_5$3 T3_5$3](20);</w:t>
      </w:r>
    </w:p>
    <w:p w14:paraId="4A39BB15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6$1 T2_6$1 T3_6$1](6);</w:t>
      </w:r>
    </w:p>
    <w:p w14:paraId="23CAF909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6$2 T2_6$2 T3_6$2](21);</w:t>
      </w:r>
    </w:p>
    <w:p w14:paraId="3CC09108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6$3 T2_6$3 T3_6$3](22);</w:t>
      </w:r>
    </w:p>
    <w:p w14:paraId="7089E5B1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7$1 T2_7$1 T3_7$1](7);</w:t>
      </w:r>
    </w:p>
    <w:p w14:paraId="753DB3E7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7$2 T2_7$2 T3_7$2](23);</w:t>
      </w:r>
    </w:p>
    <w:p w14:paraId="5B2BA7D1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7$3 T2_7$3 T3_7$3](24);</w:t>
      </w:r>
    </w:p>
    <w:p w14:paraId="28965E66" w14:textId="287453B3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[T1_8$1 T2_8$1 T3_8$1](8);</w:t>
      </w:r>
    </w:p>
    <w:p w14:paraId="2BB02F92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lastRenderedPageBreak/>
        <w:t xml:space="preserve">    [T1_8$2 T2_8$2 T3_8$2](25);</w:t>
      </w:r>
    </w:p>
    <w:p w14:paraId="211DB694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8$3 T2_8$3 T3_8$3](26);</w:t>
      </w:r>
    </w:p>
    <w:p w14:paraId="7F5799EE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9$1 T2_9$1 T3_9$1](9);</w:t>
      </w:r>
    </w:p>
    <w:p w14:paraId="5EB946A1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9$2 T2_9$2 T3_9$2](27);</w:t>
      </w:r>
    </w:p>
    <w:p w14:paraId="04D78268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9$3 T2_9$3 T3_9$3](28);</w:t>
      </w:r>
    </w:p>
    <w:p w14:paraId="20DCEBCE" w14:textId="77777777" w:rsidR="001C24E6" w:rsidRPr="001C24E6" w:rsidRDefault="001C24E6" w:rsidP="001C24E6">
      <w:pPr>
        <w:rPr>
          <w:lang w:val="de-DE"/>
        </w:rPr>
      </w:pPr>
      <w:r w:rsidRPr="001C24E6">
        <w:rPr>
          <w:lang w:val="de-DE"/>
        </w:rPr>
        <w:t xml:space="preserve">    [T1_10$1 T2_10$1 T3_10$1](10);</w:t>
      </w:r>
    </w:p>
    <w:p w14:paraId="564F0BAF" w14:textId="77777777" w:rsidR="001C24E6" w:rsidRDefault="001C24E6" w:rsidP="001C24E6">
      <w:r w:rsidRPr="001C24E6">
        <w:rPr>
          <w:lang w:val="de-DE"/>
        </w:rPr>
        <w:t xml:space="preserve">    </w:t>
      </w:r>
      <w:r>
        <w:t>[T1_10$2 T2_10$2 T3_10$2](29);</w:t>
      </w:r>
    </w:p>
    <w:p w14:paraId="31802E36" w14:textId="77777777" w:rsidR="001C24E6" w:rsidRDefault="001C24E6" w:rsidP="001C24E6">
      <w:r>
        <w:t xml:space="preserve">    [T1_10$3 T2_10$3 T3_10$3](30);</w:t>
      </w:r>
    </w:p>
    <w:p w14:paraId="4906A2E6" w14:textId="77777777" w:rsidR="001C24E6" w:rsidRDefault="001C24E6" w:rsidP="001C24E6">
      <w:r>
        <w:t xml:space="preserve">  ! Common factor covariance matrix;!</w:t>
      </w:r>
    </w:p>
    <w:p w14:paraId="1EA41B23" w14:textId="77777777" w:rsidR="001C24E6" w:rsidRDefault="001C24E6" w:rsidP="001C24E6">
      <w:r>
        <w:t xml:space="preserve">  TAU1-TAU3 WITH TAU1-TAU3 (corr);</w:t>
      </w:r>
    </w:p>
    <w:p w14:paraId="786F6DE6" w14:textId="77777777" w:rsidR="001C24E6" w:rsidRDefault="001C24E6" w:rsidP="001C24E6">
      <w:r>
        <w:t xml:space="preserve">  ! Common factor means;!</w:t>
      </w:r>
    </w:p>
    <w:p w14:paraId="2A9AD029" w14:textId="11BBC8C8" w:rsidR="001C24E6" w:rsidRDefault="001C24E6" w:rsidP="001C24E6">
      <w:r>
        <w:t xml:space="preserve">  [TAU1@0];</w:t>
      </w:r>
    </w:p>
    <w:p w14:paraId="6C125075" w14:textId="51CC5D76" w:rsidR="002F74DE" w:rsidRDefault="002F74DE" w:rsidP="001C24E6">
      <w:r>
        <w:t>!Here means of state latent factor for time 2 and time 3 are set as equal!</w:t>
      </w:r>
    </w:p>
    <w:p w14:paraId="103076AF" w14:textId="77777777" w:rsidR="001C24E6" w:rsidRDefault="001C24E6" w:rsidP="001C24E6">
      <w:r>
        <w:t xml:space="preserve">  [TAU2* TAU3*] (means);</w:t>
      </w:r>
    </w:p>
    <w:p w14:paraId="494EA395" w14:textId="77777777" w:rsidR="001C24E6" w:rsidRDefault="001C24E6" w:rsidP="001C24E6">
      <w:r>
        <w:t xml:space="preserve">  ! Unique variances;!</w:t>
      </w:r>
    </w:p>
    <w:p w14:paraId="68E6542F" w14:textId="77777777" w:rsidR="001C24E6" w:rsidRDefault="001C24E6" w:rsidP="001C24E6">
      <w:r>
        <w:t xml:space="preserve">  T1_1@1 T1_2@1 T1_3@1 T1_4@1 T1_5@1 T1_6@1 T1_7@1 T1_8@1 T1_9@1 T1_10@1</w:t>
      </w:r>
    </w:p>
    <w:p w14:paraId="67386CBC" w14:textId="77777777" w:rsidR="001C24E6" w:rsidRDefault="001C24E6" w:rsidP="001C24E6">
      <w:r>
        <w:t xml:space="preserve">  T2_1@1 T2_2@1 T2_3@1 T2_4@1 T2_5@1 T2_6@1 T2_7@1 T2_8@1 T2_9@1 T2_10@1</w:t>
      </w:r>
    </w:p>
    <w:p w14:paraId="7AB04415" w14:textId="77777777" w:rsidR="001C24E6" w:rsidRDefault="001C24E6" w:rsidP="001C24E6">
      <w:r>
        <w:t xml:space="preserve">  T3_1@1 T3_2@1 T3_3@1 T3_4@1 T3_5@1 T3_6@1 T3_7@1 T3_8@1 T3_9@1 T3_10@1;</w:t>
      </w:r>
    </w:p>
    <w:p w14:paraId="6149010A" w14:textId="06834C9F" w:rsidR="001C24E6" w:rsidRDefault="001C24E6" w:rsidP="001C24E6">
      <w:r>
        <w:t xml:space="preserve">  SAVEDATA: DIFFTEST IS means.dat;</w:t>
      </w:r>
    </w:p>
    <w:p w14:paraId="761F2B2D" w14:textId="64CC5947" w:rsidR="00260791" w:rsidRDefault="00260791" w:rsidP="001C24E6"/>
    <w:p w14:paraId="0E89EA63" w14:textId="3626137B" w:rsidR="00260791" w:rsidRDefault="00260791" w:rsidP="001C24E6">
      <w:pPr>
        <w:rPr>
          <w:b/>
          <w:bCs/>
        </w:rPr>
      </w:pPr>
      <w:r w:rsidRPr="00260791">
        <w:rPr>
          <w:b/>
          <w:bCs/>
        </w:rPr>
        <w:t>Model where the c</w:t>
      </w:r>
      <w:r w:rsidRPr="00260791">
        <w:rPr>
          <w:b/>
          <w:bCs/>
        </w:rPr>
        <w:t>ommon factor covariance matrix</w:t>
      </w:r>
      <w:r w:rsidRPr="00260791">
        <w:rPr>
          <w:b/>
          <w:bCs/>
        </w:rPr>
        <w:t xml:space="preserve"> is set to be equal</w:t>
      </w:r>
    </w:p>
    <w:p w14:paraId="6DC61CCA" w14:textId="7EE70F1D" w:rsidR="00260791" w:rsidRPr="00260791" w:rsidRDefault="00260791" w:rsidP="001C24E6">
      <w:r w:rsidRPr="00260791">
        <w:t xml:space="preserve">….all previous commands are also the same. </w:t>
      </w:r>
    </w:p>
    <w:p w14:paraId="128A9F81" w14:textId="4B81A2D0" w:rsidR="00260791" w:rsidRDefault="00260791" w:rsidP="00260791">
      <w:r>
        <w:t xml:space="preserve">  ! </w:t>
      </w:r>
      <w:r>
        <w:t>here is the new amendment where the c</w:t>
      </w:r>
      <w:r>
        <w:t>ommon factor covariance matrix</w:t>
      </w:r>
      <w:r w:rsidR="00A63008">
        <w:t xml:space="preserve"> is specified to be equal</w:t>
      </w:r>
      <w:r>
        <w:t>;!</w:t>
      </w:r>
    </w:p>
    <w:p w14:paraId="6B15E1D1" w14:textId="77777777" w:rsidR="00260791" w:rsidRDefault="00260791" w:rsidP="00260791">
      <w:r>
        <w:t xml:space="preserve">  TAU1-TAU3 WITH TAU1-TAU3 (corr);</w:t>
      </w:r>
    </w:p>
    <w:p w14:paraId="247D8689" w14:textId="77777777" w:rsidR="00260791" w:rsidRDefault="00260791" w:rsidP="00260791">
      <w:r>
        <w:t xml:space="preserve">  ! Common factor means;!</w:t>
      </w:r>
    </w:p>
    <w:p w14:paraId="31588835" w14:textId="77777777" w:rsidR="00260791" w:rsidRDefault="00260791" w:rsidP="00260791">
      <w:r>
        <w:t xml:space="preserve">  [TAU1@0];</w:t>
      </w:r>
    </w:p>
    <w:p w14:paraId="2C6E20F6" w14:textId="474FE924" w:rsidR="00260791" w:rsidRDefault="00260791" w:rsidP="00260791">
      <w:r>
        <w:t xml:space="preserve">  [TAU2* TAU3*] (means);</w:t>
      </w:r>
    </w:p>
    <w:p w14:paraId="5FAFF347" w14:textId="20EEB20F" w:rsidR="00A63008" w:rsidRPr="00A63008" w:rsidRDefault="00A63008" w:rsidP="00260791">
      <w:r w:rsidRPr="00A63008">
        <w:rPr>
          <w:lang w:val="pt-BR"/>
        </w:rPr>
        <w:t xml:space="preserve">! </w:t>
      </w:r>
      <w:r w:rsidRPr="00A63008">
        <w:t>variances of the state l</w:t>
      </w:r>
      <w:r>
        <w:t>atent factor set to be equal!</w:t>
      </w:r>
    </w:p>
    <w:p w14:paraId="17F350B1" w14:textId="77777777" w:rsidR="00260791" w:rsidRPr="00260791" w:rsidRDefault="00260791" w:rsidP="00260791">
      <w:pPr>
        <w:rPr>
          <w:lang w:val="pt-BR"/>
        </w:rPr>
      </w:pPr>
      <w:r w:rsidRPr="00A63008">
        <w:t xml:space="preserve">  </w:t>
      </w:r>
      <w:r w:rsidRPr="00260791">
        <w:rPr>
          <w:lang w:val="pt-BR"/>
        </w:rPr>
        <w:t>tau1-tau3 (var);</w:t>
      </w:r>
    </w:p>
    <w:p w14:paraId="6AE329FF" w14:textId="77777777" w:rsidR="00260791" w:rsidRPr="00260791" w:rsidRDefault="00260791" w:rsidP="00260791">
      <w:pPr>
        <w:rPr>
          <w:lang w:val="pt-BR"/>
        </w:rPr>
      </w:pPr>
      <w:r w:rsidRPr="00260791">
        <w:rPr>
          <w:lang w:val="pt-BR"/>
        </w:rPr>
        <w:lastRenderedPageBreak/>
        <w:t xml:space="preserve">  ! Unique variances;!</w:t>
      </w:r>
    </w:p>
    <w:p w14:paraId="27CF1625" w14:textId="77777777" w:rsidR="00260791" w:rsidRPr="00260791" w:rsidRDefault="00260791" w:rsidP="00260791">
      <w:pPr>
        <w:rPr>
          <w:lang w:val="pt-BR"/>
        </w:rPr>
      </w:pPr>
      <w:r w:rsidRPr="00260791">
        <w:rPr>
          <w:lang w:val="pt-BR"/>
        </w:rPr>
        <w:t xml:space="preserve">  T1_1@1 T1_2@1 T1_3@1 T1_4@1 T1_5@1 T1_6@1 T1_7@1 T1_8@1 T1_9@1 T1_10@1</w:t>
      </w:r>
    </w:p>
    <w:p w14:paraId="4E9162AE" w14:textId="77777777" w:rsidR="00260791" w:rsidRPr="00260791" w:rsidRDefault="00260791" w:rsidP="00260791">
      <w:pPr>
        <w:rPr>
          <w:lang w:val="pt-BR"/>
        </w:rPr>
      </w:pPr>
      <w:r w:rsidRPr="00260791">
        <w:rPr>
          <w:lang w:val="pt-BR"/>
        </w:rPr>
        <w:t xml:space="preserve">  T2_1@1 T2_2@1 T2_3@1 T2_4@1 T2_5@1 T2_6@1 T2_7@1 T2_8@1 T2_9@1 T2_10@1</w:t>
      </w:r>
    </w:p>
    <w:p w14:paraId="35F6192E" w14:textId="3A8393DD" w:rsidR="00260791" w:rsidRPr="00260791" w:rsidRDefault="00260791" w:rsidP="00260791">
      <w:pPr>
        <w:rPr>
          <w:lang w:val="pt-BR"/>
        </w:rPr>
      </w:pPr>
      <w:r w:rsidRPr="00260791">
        <w:rPr>
          <w:lang w:val="pt-BR"/>
        </w:rPr>
        <w:t xml:space="preserve">  T3_1@1 T3_2@1 T3_3@1 T3_4@1 T3_5@1 T3_6@1 T3_7@1 T3_8@1 T3_9@1 T3_10@1;</w:t>
      </w:r>
    </w:p>
    <w:sectPr w:rsidR="00260791" w:rsidRPr="00260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NbIwszQ3MDW2NDBQ0lEKTi0uzszPAykwrAUAlT5PySwAAAA="/>
  </w:docVars>
  <w:rsids>
    <w:rsidRoot w:val="00306823"/>
    <w:rsid w:val="001C24E6"/>
    <w:rsid w:val="00260791"/>
    <w:rsid w:val="002F74DE"/>
    <w:rsid w:val="00306823"/>
    <w:rsid w:val="004236EE"/>
    <w:rsid w:val="00446E00"/>
    <w:rsid w:val="00710658"/>
    <w:rsid w:val="00835CA7"/>
    <w:rsid w:val="00892701"/>
    <w:rsid w:val="009B3EC1"/>
    <w:rsid w:val="00A63008"/>
    <w:rsid w:val="00DB0C87"/>
    <w:rsid w:val="00EC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60F9C"/>
  <w15:chartTrackingRefBased/>
  <w15:docId w15:val="{21AFBAA8-27A3-444C-9A60-E3425C2A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9</Pages>
  <Words>2017</Words>
  <Characters>1150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ogo Moreira</dc:creator>
  <cp:keywords/>
  <dc:description/>
  <cp:lastModifiedBy>Hugo Cogo Moreira</cp:lastModifiedBy>
  <cp:revision>3</cp:revision>
  <dcterms:created xsi:type="dcterms:W3CDTF">2022-07-08T11:21:00Z</dcterms:created>
  <dcterms:modified xsi:type="dcterms:W3CDTF">2022-07-08T11:52:00Z</dcterms:modified>
</cp:coreProperties>
</file>